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0B2A1" w14:textId="1379E47C" w:rsidR="003A0A7B" w:rsidRDefault="004059E0" w:rsidP="00130111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4059E0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SUPPLEMENTARY </w:t>
      </w:r>
      <w:r w:rsidR="00DE5FAB" w:rsidRPr="004059E0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TABLES</w:t>
      </w:r>
    </w:p>
    <w:p w14:paraId="518A12CC" w14:textId="2953A347" w:rsidR="00DE5FAB" w:rsidRPr="00710C73" w:rsidRDefault="00DE5FAB" w:rsidP="00130111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D977DB">
        <w:rPr>
          <w:rFonts w:ascii="Arial" w:hAnsi="Arial" w:cs="Arial"/>
          <w:b/>
          <w:bCs/>
          <w:sz w:val="22"/>
          <w:szCs w:val="22"/>
          <w:lang w:val="en-US"/>
        </w:rPr>
        <w:t>Table S1.</w:t>
      </w:r>
      <w:r w:rsidRPr="00710C73">
        <w:rPr>
          <w:rFonts w:ascii="Arial" w:hAnsi="Arial" w:cs="Arial"/>
          <w:sz w:val="22"/>
          <w:szCs w:val="22"/>
          <w:lang w:val="en-US"/>
        </w:rPr>
        <w:t xml:space="preserve"> </w:t>
      </w:r>
      <w:r w:rsidR="00240157">
        <w:rPr>
          <w:rFonts w:ascii="Arial" w:hAnsi="Arial" w:cs="Arial"/>
          <w:sz w:val="22"/>
          <w:szCs w:val="22"/>
          <w:lang w:val="en-US"/>
        </w:rPr>
        <w:t xml:space="preserve">The 20 genes showing the highest </w:t>
      </w:r>
      <w:r w:rsidRPr="00710C73">
        <w:rPr>
          <w:rFonts w:ascii="Arial" w:hAnsi="Arial" w:cs="Arial"/>
          <w:sz w:val="22"/>
          <w:szCs w:val="22"/>
          <w:lang w:val="en-US"/>
        </w:rPr>
        <w:t>LRIG1 codependenc</w:t>
      </w:r>
      <w:r w:rsidR="00240157">
        <w:rPr>
          <w:rFonts w:ascii="Arial" w:hAnsi="Arial" w:cs="Arial"/>
          <w:sz w:val="22"/>
          <w:szCs w:val="22"/>
          <w:lang w:val="en-US"/>
        </w:rPr>
        <w:t>y, as determined through</w:t>
      </w:r>
      <w:r w:rsidRPr="00710C73">
        <w:rPr>
          <w:rFonts w:ascii="Arial" w:hAnsi="Arial" w:cs="Arial"/>
          <w:sz w:val="22"/>
          <w:szCs w:val="22"/>
          <w:lang w:val="en-US"/>
        </w:rPr>
        <w:t xml:space="preserve"> CRISPR</w:t>
      </w:r>
      <w:r w:rsidR="00240157">
        <w:rPr>
          <w:rFonts w:ascii="Arial" w:hAnsi="Arial" w:cs="Arial"/>
          <w:sz w:val="22"/>
          <w:szCs w:val="22"/>
          <w:lang w:val="en-US"/>
        </w:rPr>
        <w:t xml:space="preserve"> technology and</w:t>
      </w:r>
      <w:r w:rsidRPr="00710C73">
        <w:rPr>
          <w:rFonts w:ascii="Arial" w:hAnsi="Arial" w:cs="Arial"/>
          <w:sz w:val="22"/>
          <w:szCs w:val="22"/>
          <w:lang w:val="en-US"/>
        </w:rPr>
        <w:t xml:space="preserve"> retrieved from the Dep</w:t>
      </w:r>
      <w:r w:rsidR="002715EF">
        <w:rPr>
          <w:rFonts w:ascii="Arial" w:hAnsi="Arial" w:cs="Arial"/>
          <w:sz w:val="22"/>
          <w:szCs w:val="22"/>
          <w:lang w:val="en-US"/>
        </w:rPr>
        <w:t>endency m</w:t>
      </w:r>
      <w:r w:rsidRPr="00710C73">
        <w:rPr>
          <w:rFonts w:ascii="Arial" w:hAnsi="Arial" w:cs="Arial"/>
          <w:sz w:val="22"/>
          <w:szCs w:val="22"/>
          <w:lang w:val="en-US"/>
        </w:rPr>
        <w:t xml:space="preserve">ap portal </w:t>
      </w:r>
      <w:r w:rsidRPr="00710C73">
        <w:rPr>
          <w:rFonts w:ascii="Arial" w:hAnsi="Arial" w:cs="Arial"/>
          <w:color w:val="000000"/>
          <w:sz w:val="22"/>
          <w:szCs w:val="22"/>
          <w:lang w:val="en-US"/>
        </w:rPr>
        <w:t>(https://depmap.org/portal/gene/LRIG1?tab=overview)</w:t>
      </w:r>
      <w:r w:rsidRPr="00710C73">
        <w:rPr>
          <w:rFonts w:ascii="Arial" w:hAnsi="Arial" w:cs="Arial"/>
          <w:sz w:val="22"/>
          <w:szCs w:val="22"/>
          <w:lang w:val="en-US"/>
        </w:rPr>
        <w:t xml:space="preserve">. </w:t>
      </w:r>
      <w:r w:rsidR="00A9698D" w:rsidRPr="004067DE">
        <w:rPr>
          <w:rFonts w:ascii="Arial" w:hAnsi="Arial" w:cs="Arial"/>
          <w:sz w:val="22"/>
          <w:szCs w:val="22"/>
          <w:lang w:val="en-US"/>
        </w:rPr>
        <w:t xml:space="preserve">Genes manually assigned as being </w:t>
      </w:r>
      <w:r w:rsidRPr="00710C73">
        <w:rPr>
          <w:rFonts w:ascii="Arial" w:hAnsi="Arial" w:cs="Arial"/>
          <w:sz w:val="22"/>
          <w:szCs w:val="22"/>
          <w:lang w:val="en-US"/>
        </w:rPr>
        <w:t>BMP</w:t>
      </w:r>
      <w:r w:rsidR="00390665">
        <w:rPr>
          <w:rFonts w:ascii="Arial" w:hAnsi="Arial" w:cs="Arial"/>
          <w:sz w:val="22"/>
          <w:szCs w:val="22"/>
          <w:lang w:val="en-US"/>
        </w:rPr>
        <w:t xml:space="preserve"> </w:t>
      </w:r>
      <w:r w:rsidRPr="00710C73">
        <w:rPr>
          <w:rFonts w:ascii="Arial" w:hAnsi="Arial" w:cs="Arial"/>
          <w:sz w:val="22"/>
          <w:szCs w:val="22"/>
          <w:lang w:val="en-US"/>
        </w:rPr>
        <w:t xml:space="preserve">signaling-associated </w:t>
      </w:r>
      <w:r w:rsidR="00390665">
        <w:rPr>
          <w:rFonts w:ascii="Arial" w:hAnsi="Arial" w:cs="Arial"/>
          <w:sz w:val="22"/>
          <w:szCs w:val="22"/>
          <w:lang w:val="en-US"/>
        </w:rPr>
        <w:t xml:space="preserve">genes </w:t>
      </w:r>
      <w:r w:rsidRPr="00710C73">
        <w:rPr>
          <w:rFonts w:ascii="Arial" w:hAnsi="Arial" w:cs="Arial"/>
          <w:sz w:val="22"/>
          <w:szCs w:val="22"/>
          <w:lang w:val="en-US"/>
        </w:rPr>
        <w:t xml:space="preserve">are indicated in bold. </w:t>
      </w:r>
    </w:p>
    <w:p w14:paraId="38FFFBDE" w14:textId="77777777" w:rsidR="00DE5FAB" w:rsidRDefault="00DE5FAB" w:rsidP="00130111">
      <w:pPr>
        <w:spacing w:line="480" w:lineRule="auto"/>
        <w:rPr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2"/>
        <w:gridCol w:w="630"/>
        <w:gridCol w:w="1663"/>
      </w:tblGrid>
      <w:tr w:rsidR="00DE5FAB" w:rsidRPr="003C4C4E" w14:paraId="30C3553D" w14:textId="77777777" w:rsidTr="00F867B6">
        <w:trPr>
          <w:trHeight w:val="165"/>
        </w:trPr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6E52BB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ene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68BD07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Entrez Id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28A15E" w14:textId="77777777" w:rsidR="00DE5FAB" w:rsidRPr="003C4C4E" w:rsidRDefault="00DE5FAB" w:rsidP="00130111">
            <w:pPr>
              <w:spacing w:line="480" w:lineRule="auto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earson c</w:t>
            </w:r>
            <w:r w:rsidRPr="003C4C4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orrelation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coefficient</w:t>
            </w:r>
          </w:p>
        </w:tc>
      </w:tr>
      <w:tr w:rsidR="00DE5FAB" w:rsidRPr="003C4C4E" w14:paraId="31AF6447" w14:textId="77777777" w:rsidTr="00F867B6">
        <w:trPr>
          <w:trHeight w:val="180"/>
        </w:trPr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A9C094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IB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4DC92E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57534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2BB445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-0.22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</w:tr>
      <w:tr w:rsidR="00DE5FAB" w:rsidRPr="003C4C4E" w14:paraId="58D439A0" w14:textId="77777777" w:rsidTr="00F867B6">
        <w:trPr>
          <w:trHeight w:val="165"/>
        </w:trPr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A6CDE3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MAD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354BFE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4092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B11089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-0.2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>06</w:t>
            </w:r>
          </w:p>
        </w:tc>
      </w:tr>
      <w:tr w:rsidR="00DE5FAB" w:rsidRPr="003C4C4E" w14:paraId="6C40978A" w14:textId="77777777" w:rsidTr="00F867B6">
        <w:trPr>
          <w:trHeight w:val="165"/>
        </w:trPr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B39181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BMPR1A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E1EEA8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657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D9957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0.19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</w:tr>
      <w:tr w:rsidR="00DE5FAB" w:rsidRPr="003C4C4E" w14:paraId="1C48AE33" w14:textId="77777777" w:rsidTr="00F867B6">
        <w:trPr>
          <w:trHeight w:val="165"/>
        </w:trPr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026992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NPM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98B0D3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4869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C45DA1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-0.18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</w:tr>
      <w:tr w:rsidR="00DE5FAB" w:rsidRPr="003C4C4E" w14:paraId="25A55439" w14:textId="77777777" w:rsidTr="00F867B6">
        <w:trPr>
          <w:trHeight w:val="165"/>
        </w:trPr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4FA3A9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SLC22A1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648A9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85413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E5310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-0.18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</w:tr>
      <w:tr w:rsidR="00DE5FAB" w:rsidRPr="003C4C4E" w14:paraId="5A7B5943" w14:textId="77777777" w:rsidTr="00F867B6">
        <w:trPr>
          <w:trHeight w:val="165"/>
        </w:trPr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CC627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UBA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AAFE4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7318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EAA2FC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0.1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>76</w:t>
            </w:r>
          </w:p>
        </w:tc>
      </w:tr>
      <w:tr w:rsidR="00DE5FAB" w:rsidRPr="003C4C4E" w14:paraId="29776930" w14:textId="77777777" w:rsidTr="00F867B6">
        <w:trPr>
          <w:trHeight w:val="165"/>
        </w:trPr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1C56A0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LAT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34188E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27040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EF705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-0.17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>3</w:t>
            </w:r>
          </w:p>
        </w:tc>
      </w:tr>
      <w:tr w:rsidR="00DE5FAB" w:rsidRPr="003C4C4E" w14:paraId="4242D73D" w14:textId="77777777" w:rsidTr="00F867B6">
        <w:trPr>
          <w:trHeight w:val="165"/>
        </w:trPr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0B1F57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SP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BE42B0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389058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116454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0.17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</w:tr>
      <w:tr w:rsidR="00DE5FAB" w:rsidRPr="003C4C4E" w14:paraId="60578B41" w14:textId="77777777" w:rsidTr="00F867B6">
        <w:trPr>
          <w:trHeight w:val="165"/>
        </w:trPr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480838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MAD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7003A3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4091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48865E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-0.1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>70</w:t>
            </w:r>
          </w:p>
        </w:tc>
      </w:tr>
      <w:tr w:rsidR="00DE5FAB" w:rsidRPr="003C4C4E" w14:paraId="057AC301" w14:textId="77777777" w:rsidTr="00F867B6">
        <w:trPr>
          <w:trHeight w:val="165"/>
        </w:trPr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8624EB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GMB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42F8DA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285704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51A6DB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0.1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>70</w:t>
            </w:r>
          </w:p>
        </w:tc>
      </w:tr>
      <w:tr w:rsidR="00DE5FAB" w:rsidRPr="003C4C4E" w14:paraId="37AF2F15" w14:textId="77777777" w:rsidTr="00F867B6">
        <w:trPr>
          <w:trHeight w:val="165"/>
        </w:trPr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97AD9E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PROK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EC5F57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60675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125763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0.16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>3</w:t>
            </w:r>
          </w:p>
        </w:tc>
      </w:tr>
      <w:tr w:rsidR="00DE5FAB" w:rsidRPr="003C4C4E" w14:paraId="01E745B3" w14:textId="77777777" w:rsidTr="00F867B6">
        <w:trPr>
          <w:trHeight w:val="165"/>
        </w:trPr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AE025C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MBLAC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D5E88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153364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4082D0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0.16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>3</w:t>
            </w:r>
          </w:p>
        </w:tc>
      </w:tr>
      <w:tr w:rsidR="00DE5FAB" w:rsidRPr="003C4C4E" w14:paraId="3486F649" w14:textId="77777777" w:rsidTr="00F867B6">
        <w:trPr>
          <w:trHeight w:val="165"/>
        </w:trPr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69994E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MAD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2AFE70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4089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FC28A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0.16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>3</w:t>
            </w:r>
          </w:p>
        </w:tc>
      </w:tr>
      <w:tr w:rsidR="00DE5FAB" w:rsidRPr="003C4C4E" w14:paraId="5DF4DC6B" w14:textId="77777777" w:rsidTr="00F867B6">
        <w:trPr>
          <w:trHeight w:val="165"/>
        </w:trPr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3134E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FGL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8676F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10875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14EDD6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0.16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>3</w:t>
            </w:r>
          </w:p>
        </w:tc>
      </w:tr>
      <w:tr w:rsidR="00DE5FAB" w:rsidRPr="003C4C4E" w14:paraId="5E92118F" w14:textId="77777777" w:rsidTr="00F867B6">
        <w:trPr>
          <w:trHeight w:val="180"/>
        </w:trPr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B8DF1F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SLC6A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547177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6530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91CDD3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0.16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</w:tr>
      <w:tr w:rsidR="00DE5FAB" w:rsidRPr="003C4C4E" w14:paraId="64988AB2" w14:textId="77777777" w:rsidTr="00F867B6">
        <w:trPr>
          <w:trHeight w:val="165"/>
        </w:trPr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B8892C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RHOBTB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7317E1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9886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67E3BD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0.16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</w:tr>
      <w:tr w:rsidR="00DE5FAB" w:rsidRPr="003C4C4E" w14:paraId="48C3D30F" w14:textId="77777777" w:rsidTr="00F867B6">
        <w:trPr>
          <w:trHeight w:val="165"/>
        </w:trPr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0DC1FA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CGGBP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D78290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8545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8B9FD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0.16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</w:tr>
      <w:tr w:rsidR="00DE5FAB" w:rsidRPr="003C4C4E" w14:paraId="536078D8" w14:textId="77777777" w:rsidTr="00F867B6">
        <w:trPr>
          <w:trHeight w:val="165"/>
        </w:trPr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84D07A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PPM1M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3E8C9F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132160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A5815B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0.16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</w:tr>
      <w:tr w:rsidR="00DE5FAB" w:rsidRPr="003C4C4E" w14:paraId="6764B0DD" w14:textId="77777777" w:rsidTr="00F867B6">
        <w:trPr>
          <w:trHeight w:val="165"/>
        </w:trPr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08C8D1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TMEM15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0CC54D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25907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FA10D5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0.1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>60</w:t>
            </w:r>
          </w:p>
        </w:tc>
      </w:tr>
      <w:tr w:rsidR="00DE5FAB" w:rsidRPr="003C4C4E" w14:paraId="12521894" w14:textId="77777777" w:rsidTr="00F867B6">
        <w:trPr>
          <w:trHeight w:val="165"/>
        </w:trPr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2074C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GCG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3EAF80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2641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F8084" w14:textId="77777777" w:rsidR="00DE5FAB" w:rsidRPr="003C4C4E" w:rsidRDefault="00DE5FAB" w:rsidP="00130111">
            <w:pPr>
              <w:spacing w:line="480" w:lineRule="auto"/>
            </w:pPr>
            <w:r w:rsidRPr="003C4C4E">
              <w:rPr>
                <w:rFonts w:ascii="Helvetica Neue" w:hAnsi="Helvetica Neue"/>
                <w:color w:val="000000"/>
                <w:sz w:val="15"/>
                <w:szCs w:val="15"/>
              </w:rPr>
              <w:t>0.1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>59</w:t>
            </w:r>
          </w:p>
        </w:tc>
      </w:tr>
    </w:tbl>
    <w:p w14:paraId="24D4F3C7" w14:textId="3F38B7A0" w:rsidR="00DE5FAB" w:rsidRPr="00BF2B21" w:rsidRDefault="00BF2B21" w:rsidP="00026111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br w:type="page"/>
      </w:r>
      <w:r w:rsidR="00DE5FAB" w:rsidRPr="00710C73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Table S2.</w:t>
      </w:r>
      <w:r w:rsidR="00DE5FAB" w:rsidRPr="00710C73">
        <w:rPr>
          <w:rFonts w:ascii="Arial" w:hAnsi="Arial" w:cs="Arial"/>
          <w:sz w:val="22"/>
          <w:szCs w:val="22"/>
          <w:lang w:val="en-US"/>
        </w:rPr>
        <w:t xml:space="preserve"> </w:t>
      </w:r>
      <w:r w:rsidR="00240157">
        <w:rPr>
          <w:rFonts w:ascii="Arial" w:hAnsi="Arial" w:cs="Arial"/>
          <w:sz w:val="22"/>
          <w:szCs w:val="22"/>
          <w:lang w:val="en-US"/>
        </w:rPr>
        <w:t xml:space="preserve">The 20 genes showing the highest </w:t>
      </w:r>
      <w:r w:rsidR="00240157" w:rsidRPr="00710C73">
        <w:rPr>
          <w:rFonts w:ascii="Arial" w:hAnsi="Arial" w:cs="Arial"/>
          <w:sz w:val="22"/>
          <w:szCs w:val="22"/>
          <w:lang w:val="en-US"/>
        </w:rPr>
        <w:t>LRIG</w:t>
      </w:r>
      <w:r w:rsidR="00240157">
        <w:rPr>
          <w:rFonts w:ascii="Arial" w:hAnsi="Arial" w:cs="Arial"/>
          <w:sz w:val="22"/>
          <w:szCs w:val="22"/>
          <w:lang w:val="en-US"/>
        </w:rPr>
        <w:t>2</w:t>
      </w:r>
      <w:r w:rsidR="00240157" w:rsidRPr="00710C73">
        <w:rPr>
          <w:rFonts w:ascii="Arial" w:hAnsi="Arial" w:cs="Arial"/>
          <w:sz w:val="22"/>
          <w:szCs w:val="22"/>
          <w:lang w:val="en-US"/>
        </w:rPr>
        <w:t xml:space="preserve"> codependenc</w:t>
      </w:r>
      <w:r w:rsidR="00240157">
        <w:rPr>
          <w:rFonts w:ascii="Arial" w:hAnsi="Arial" w:cs="Arial"/>
          <w:sz w:val="22"/>
          <w:szCs w:val="22"/>
          <w:lang w:val="en-US"/>
        </w:rPr>
        <w:t>y, as determined through</w:t>
      </w:r>
      <w:r w:rsidR="00240157" w:rsidRPr="00710C73">
        <w:rPr>
          <w:rFonts w:ascii="Arial" w:hAnsi="Arial" w:cs="Arial"/>
          <w:sz w:val="22"/>
          <w:szCs w:val="22"/>
          <w:lang w:val="en-US"/>
        </w:rPr>
        <w:t xml:space="preserve"> CRISPR</w:t>
      </w:r>
      <w:r w:rsidR="00240157">
        <w:rPr>
          <w:rFonts w:ascii="Arial" w:hAnsi="Arial" w:cs="Arial"/>
          <w:sz w:val="22"/>
          <w:szCs w:val="22"/>
          <w:lang w:val="en-US"/>
        </w:rPr>
        <w:t xml:space="preserve"> technology and</w:t>
      </w:r>
      <w:r w:rsidR="00240157" w:rsidRPr="00710C73">
        <w:rPr>
          <w:rFonts w:ascii="Arial" w:hAnsi="Arial" w:cs="Arial"/>
          <w:sz w:val="22"/>
          <w:szCs w:val="22"/>
          <w:lang w:val="en-US"/>
        </w:rPr>
        <w:t xml:space="preserve"> retrieved from the Dep</w:t>
      </w:r>
      <w:r w:rsidR="00240157">
        <w:rPr>
          <w:rFonts w:ascii="Arial" w:hAnsi="Arial" w:cs="Arial"/>
          <w:sz w:val="22"/>
          <w:szCs w:val="22"/>
          <w:lang w:val="en-US"/>
        </w:rPr>
        <w:t>endency m</w:t>
      </w:r>
      <w:r w:rsidR="00240157" w:rsidRPr="00710C73">
        <w:rPr>
          <w:rFonts w:ascii="Arial" w:hAnsi="Arial" w:cs="Arial"/>
          <w:sz w:val="22"/>
          <w:szCs w:val="22"/>
          <w:lang w:val="en-US"/>
        </w:rPr>
        <w:t xml:space="preserve">ap portal </w:t>
      </w:r>
      <w:r w:rsidR="00240157" w:rsidRPr="00710C73">
        <w:rPr>
          <w:rFonts w:ascii="Arial" w:hAnsi="Arial" w:cs="Arial"/>
          <w:color w:val="000000"/>
          <w:sz w:val="22"/>
          <w:szCs w:val="22"/>
          <w:lang w:val="en-US"/>
        </w:rPr>
        <w:t>(https://depmap.org/portal/gene/LRIG</w:t>
      </w:r>
      <w:r w:rsidR="00240157">
        <w:rPr>
          <w:rFonts w:ascii="Arial" w:hAnsi="Arial" w:cs="Arial"/>
          <w:color w:val="000000"/>
          <w:sz w:val="22"/>
          <w:szCs w:val="22"/>
          <w:lang w:val="en-US"/>
        </w:rPr>
        <w:t>2</w:t>
      </w:r>
      <w:r w:rsidR="00240157" w:rsidRPr="00710C73">
        <w:rPr>
          <w:rFonts w:ascii="Arial" w:hAnsi="Arial" w:cs="Arial"/>
          <w:color w:val="000000"/>
          <w:sz w:val="22"/>
          <w:szCs w:val="22"/>
          <w:lang w:val="en-US"/>
        </w:rPr>
        <w:t>?tab=overview)</w:t>
      </w:r>
      <w:r w:rsidR="00240157" w:rsidRPr="00710C73">
        <w:rPr>
          <w:rFonts w:ascii="Arial" w:hAnsi="Arial" w:cs="Arial"/>
          <w:sz w:val="22"/>
          <w:szCs w:val="22"/>
          <w:lang w:val="en-US"/>
        </w:rPr>
        <w:t xml:space="preserve">. </w:t>
      </w:r>
      <w:r w:rsidR="003F2A27">
        <w:rPr>
          <w:rFonts w:ascii="Arial" w:hAnsi="Arial" w:cs="Arial"/>
          <w:sz w:val="22"/>
          <w:szCs w:val="22"/>
          <w:lang w:val="en-US"/>
        </w:rPr>
        <w:t xml:space="preserve">None of the genes </w:t>
      </w:r>
      <w:r w:rsidR="00014FC9">
        <w:rPr>
          <w:rFonts w:ascii="Arial" w:hAnsi="Arial" w:cs="Arial"/>
          <w:sz w:val="22"/>
          <w:szCs w:val="22"/>
          <w:lang w:val="en-US"/>
        </w:rPr>
        <w:t>were assigned as being</w:t>
      </w:r>
      <w:r w:rsidR="003F2A27">
        <w:rPr>
          <w:rFonts w:ascii="Arial" w:hAnsi="Arial" w:cs="Arial"/>
          <w:sz w:val="22"/>
          <w:szCs w:val="22"/>
          <w:lang w:val="en-US"/>
        </w:rPr>
        <w:t xml:space="preserve"> </w:t>
      </w:r>
      <w:r w:rsidR="00240157" w:rsidRPr="00710C73">
        <w:rPr>
          <w:rFonts w:ascii="Arial" w:hAnsi="Arial" w:cs="Arial"/>
          <w:sz w:val="22"/>
          <w:szCs w:val="22"/>
          <w:lang w:val="en-US"/>
        </w:rPr>
        <w:t>BMP</w:t>
      </w:r>
      <w:r w:rsidR="00390665">
        <w:rPr>
          <w:rFonts w:ascii="Arial" w:hAnsi="Arial" w:cs="Arial"/>
          <w:sz w:val="22"/>
          <w:szCs w:val="22"/>
          <w:lang w:val="en-US"/>
        </w:rPr>
        <w:t xml:space="preserve"> </w:t>
      </w:r>
      <w:r w:rsidR="00240157" w:rsidRPr="00710C73">
        <w:rPr>
          <w:rFonts w:ascii="Arial" w:hAnsi="Arial" w:cs="Arial"/>
          <w:sz w:val="22"/>
          <w:szCs w:val="22"/>
          <w:lang w:val="en-US"/>
        </w:rPr>
        <w:t>signaling-associated</w:t>
      </w:r>
      <w:r w:rsidR="00390665">
        <w:rPr>
          <w:rFonts w:ascii="Arial" w:hAnsi="Arial" w:cs="Arial"/>
          <w:sz w:val="22"/>
          <w:szCs w:val="22"/>
          <w:lang w:val="en-US"/>
        </w:rPr>
        <w:t xml:space="preserve"> genes</w:t>
      </w:r>
      <w:r w:rsidR="00240157" w:rsidRPr="00710C73">
        <w:rPr>
          <w:rFonts w:ascii="Arial" w:hAnsi="Arial" w:cs="Arial"/>
          <w:sz w:val="22"/>
          <w:szCs w:val="22"/>
          <w:lang w:val="en-US"/>
        </w:rPr>
        <w:t>.</w:t>
      </w:r>
    </w:p>
    <w:p w14:paraId="1898D7C9" w14:textId="77777777" w:rsidR="00DE5FAB" w:rsidRPr="00710C73" w:rsidRDefault="00DE5FAB" w:rsidP="00130111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8"/>
        <w:gridCol w:w="630"/>
        <w:gridCol w:w="1663"/>
      </w:tblGrid>
      <w:tr w:rsidR="00DE5FAB" w14:paraId="70F269C5" w14:textId="77777777" w:rsidTr="00F867B6">
        <w:trPr>
          <w:trHeight w:val="165"/>
        </w:trPr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9B003A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ene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4927A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Entrez Id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543142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earson correlation coefficient</w:t>
            </w:r>
          </w:p>
        </w:tc>
      </w:tr>
      <w:tr w:rsidR="00DE5FAB" w14:paraId="4A05227D" w14:textId="77777777" w:rsidTr="00F867B6">
        <w:trPr>
          <w:trHeight w:val="180"/>
        </w:trPr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D09EA2" w14:textId="77777777" w:rsidR="00DE5FAB" w:rsidRPr="00751307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 w:rsidRPr="00751307">
              <w:rPr>
                <w:rFonts w:ascii="Helvetica Neue" w:hAnsi="Helvetica Neue"/>
                <w:color w:val="000000"/>
                <w:sz w:val="15"/>
                <w:szCs w:val="15"/>
              </w:rPr>
              <w:t>C1orf16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626E44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28346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2CF023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78</w:t>
            </w:r>
          </w:p>
        </w:tc>
      </w:tr>
      <w:tr w:rsidR="00DE5FAB" w14:paraId="306A4D2E" w14:textId="77777777" w:rsidTr="00F867B6">
        <w:trPr>
          <w:trHeight w:val="165"/>
        </w:trPr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0902F5" w14:textId="77777777" w:rsidR="00DE5FAB" w:rsidRPr="00751307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 w:rsidRPr="00751307">
              <w:rPr>
                <w:rFonts w:ascii="Helvetica Neue" w:hAnsi="Helvetica Neue"/>
                <w:color w:val="000000"/>
                <w:sz w:val="15"/>
                <w:szCs w:val="15"/>
              </w:rPr>
              <w:t>INKA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339E8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55924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16F5E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77</w:t>
            </w:r>
          </w:p>
        </w:tc>
      </w:tr>
      <w:tr w:rsidR="00DE5FAB" w14:paraId="039E144F" w14:textId="77777777" w:rsidTr="00F867B6">
        <w:trPr>
          <w:trHeight w:val="165"/>
        </w:trPr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1FA3FE" w14:textId="77777777" w:rsidR="00DE5FAB" w:rsidRPr="00751307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 w:rsidRPr="00751307">
              <w:rPr>
                <w:rFonts w:ascii="Helvetica Neue" w:hAnsi="Helvetica Neue"/>
                <w:color w:val="000000"/>
                <w:sz w:val="15"/>
                <w:szCs w:val="15"/>
              </w:rPr>
              <w:t>AMPD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32FA6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70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A7CE32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36</w:t>
            </w:r>
          </w:p>
        </w:tc>
      </w:tr>
      <w:tr w:rsidR="00DE5FAB" w14:paraId="3019B4F3" w14:textId="77777777" w:rsidTr="00F867B6">
        <w:trPr>
          <w:trHeight w:val="165"/>
        </w:trPr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7DBA64" w14:textId="77777777" w:rsidR="00DE5FAB" w:rsidRPr="00751307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 w:rsidRPr="00751307">
              <w:rPr>
                <w:rFonts w:ascii="Helvetica Neue" w:hAnsi="Helvetica Neue"/>
                <w:color w:val="000000"/>
                <w:sz w:val="15"/>
                <w:szCs w:val="15"/>
              </w:rPr>
              <w:t>SPAG1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64882A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00162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C87413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21</w:t>
            </w:r>
          </w:p>
        </w:tc>
      </w:tr>
      <w:tr w:rsidR="00DE5FAB" w14:paraId="2437A666" w14:textId="77777777" w:rsidTr="00F867B6">
        <w:trPr>
          <w:trHeight w:val="165"/>
        </w:trPr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3FA305" w14:textId="77777777" w:rsidR="00DE5FAB" w:rsidRPr="00751307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 w:rsidRPr="00751307">
              <w:rPr>
                <w:rFonts w:ascii="Helvetica Neue" w:hAnsi="Helvetica Neue"/>
                <w:color w:val="000000"/>
                <w:sz w:val="15"/>
                <w:szCs w:val="15"/>
              </w:rPr>
              <w:t>BCL2L1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DE15D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40603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9B91DE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04</w:t>
            </w:r>
          </w:p>
        </w:tc>
      </w:tr>
      <w:tr w:rsidR="00DE5FAB" w14:paraId="39E04B2C" w14:textId="77777777" w:rsidTr="00F867B6">
        <w:trPr>
          <w:trHeight w:val="165"/>
        </w:trPr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F76C1A" w14:textId="77777777" w:rsidR="00DE5FAB" w:rsidRPr="00751307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 w:rsidRPr="00751307">
              <w:rPr>
                <w:rFonts w:ascii="Helvetica Neue" w:hAnsi="Helvetica Neue"/>
                <w:color w:val="000000"/>
                <w:sz w:val="15"/>
                <w:szCs w:val="15"/>
              </w:rPr>
              <w:t>CYB561D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FADB23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84613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5C8AC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02</w:t>
            </w:r>
          </w:p>
        </w:tc>
      </w:tr>
      <w:tr w:rsidR="00DE5FAB" w14:paraId="154B975B" w14:textId="77777777" w:rsidTr="00F867B6">
        <w:trPr>
          <w:trHeight w:val="165"/>
        </w:trPr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B0A4E8" w14:textId="77777777" w:rsidR="00DE5FAB" w:rsidRPr="00751307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 w:rsidRPr="00751307">
              <w:rPr>
                <w:rFonts w:ascii="Helvetica Neue" w:hAnsi="Helvetica Neue"/>
                <w:color w:val="000000"/>
                <w:sz w:val="15"/>
                <w:szCs w:val="15"/>
              </w:rPr>
              <w:t>SORT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354E3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272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CC6501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01</w:t>
            </w:r>
          </w:p>
        </w:tc>
      </w:tr>
      <w:tr w:rsidR="00DE5FAB" w14:paraId="2929A7D9" w14:textId="77777777" w:rsidTr="00F867B6">
        <w:trPr>
          <w:trHeight w:val="165"/>
        </w:trPr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A362F" w14:textId="77777777" w:rsidR="00DE5FAB" w:rsidRPr="00751307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 w:rsidRPr="00751307">
              <w:rPr>
                <w:rFonts w:ascii="Helvetica Neue" w:hAnsi="Helvetica Neue"/>
                <w:color w:val="000000"/>
                <w:sz w:val="15"/>
                <w:szCs w:val="15"/>
              </w:rPr>
              <w:t>PTGFRN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FD5E6D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5738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1C3BA9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93</w:t>
            </w:r>
          </w:p>
        </w:tc>
      </w:tr>
      <w:tr w:rsidR="00DE5FAB" w14:paraId="48A40648" w14:textId="77777777" w:rsidTr="00F867B6">
        <w:trPr>
          <w:trHeight w:val="165"/>
        </w:trPr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190793" w14:textId="77777777" w:rsidR="00DE5FAB" w:rsidRPr="00751307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 w:rsidRPr="00751307">
              <w:rPr>
                <w:rFonts w:ascii="Helvetica Neue" w:hAnsi="Helvetica Neue"/>
                <w:color w:val="000000"/>
                <w:sz w:val="15"/>
                <w:szCs w:val="15"/>
              </w:rPr>
              <w:t>MAGI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4460C7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60425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418BFC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91</w:t>
            </w:r>
          </w:p>
        </w:tc>
      </w:tr>
      <w:tr w:rsidR="00DE5FAB" w14:paraId="584322AB" w14:textId="77777777" w:rsidTr="00F867B6">
        <w:trPr>
          <w:trHeight w:val="165"/>
        </w:trPr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91D9C9" w14:textId="77777777" w:rsidR="00DE5FAB" w:rsidRPr="00751307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 w:rsidRPr="00751307">
              <w:rPr>
                <w:rFonts w:ascii="Helvetica Neue" w:hAnsi="Helvetica Neue"/>
                <w:color w:val="000000"/>
                <w:sz w:val="15"/>
                <w:szCs w:val="15"/>
              </w:rPr>
              <w:t>SYPL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5CE7DD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84612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37B5B8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87</w:t>
            </w:r>
          </w:p>
        </w:tc>
      </w:tr>
      <w:tr w:rsidR="00DE5FAB" w14:paraId="5D925853" w14:textId="77777777" w:rsidTr="00F867B6">
        <w:trPr>
          <w:trHeight w:val="165"/>
        </w:trPr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5D742" w14:textId="77777777" w:rsidR="00DE5FAB" w:rsidRPr="00751307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 w:rsidRPr="00751307">
              <w:rPr>
                <w:rFonts w:ascii="Helvetica Neue" w:hAnsi="Helvetica Neue"/>
                <w:color w:val="000000"/>
                <w:sz w:val="15"/>
                <w:szCs w:val="15"/>
              </w:rPr>
              <w:t>GPSM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FD059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9899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98CA37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84</w:t>
            </w:r>
          </w:p>
        </w:tc>
      </w:tr>
      <w:tr w:rsidR="00DE5FAB" w14:paraId="1C6A7C7A" w14:textId="77777777" w:rsidTr="00F867B6">
        <w:trPr>
          <w:trHeight w:val="165"/>
        </w:trPr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5358C5" w14:textId="77777777" w:rsidR="00DE5FAB" w:rsidRPr="00751307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 w:rsidRPr="00751307">
              <w:rPr>
                <w:rFonts w:ascii="Helvetica Neue" w:hAnsi="Helvetica Neue"/>
                <w:color w:val="000000"/>
                <w:sz w:val="15"/>
                <w:szCs w:val="15"/>
              </w:rPr>
              <w:t>MOV1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816318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343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C36E48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83</w:t>
            </w:r>
          </w:p>
        </w:tc>
      </w:tr>
      <w:tr w:rsidR="00DE5FAB" w14:paraId="2B262980" w14:textId="77777777" w:rsidTr="00F867B6">
        <w:trPr>
          <w:trHeight w:val="165"/>
        </w:trPr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361043" w14:textId="77777777" w:rsidR="00DE5FAB" w:rsidRPr="00751307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 w:rsidRPr="00751307">
              <w:rPr>
                <w:rFonts w:ascii="Helvetica Neue" w:hAnsi="Helvetica Neue"/>
                <w:color w:val="000000"/>
                <w:sz w:val="15"/>
                <w:szCs w:val="15"/>
              </w:rPr>
              <w:t>WDR6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1AC02C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26820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4B05B0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81</w:t>
            </w:r>
          </w:p>
        </w:tc>
      </w:tr>
      <w:tr w:rsidR="00DE5FAB" w14:paraId="29EC689F" w14:textId="77777777" w:rsidTr="00F867B6">
        <w:trPr>
          <w:trHeight w:val="165"/>
        </w:trPr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12DC8D" w14:textId="77777777" w:rsidR="00DE5FAB" w:rsidRPr="00751307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 w:rsidRPr="00751307">
              <w:rPr>
                <w:rFonts w:ascii="Helvetica Neue" w:hAnsi="Helvetica Neue"/>
                <w:color w:val="000000"/>
                <w:sz w:val="15"/>
                <w:szCs w:val="15"/>
              </w:rPr>
              <w:t>HAO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A4113F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51179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3679D3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80</w:t>
            </w:r>
          </w:p>
        </w:tc>
      </w:tr>
      <w:tr w:rsidR="00DE5FAB" w14:paraId="0A50B5A9" w14:textId="77777777" w:rsidTr="00F867B6">
        <w:trPr>
          <w:trHeight w:val="180"/>
        </w:trPr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7674D9" w14:textId="77777777" w:rsidR="00DE5FAB" w:rsidRPr="00751307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 w:rsidRPr="00751307">
              <w:rPr>
                <w:rFonts w:ascii="Helvetica Neue" w:hAnsi="Helvetica Neue"/>
                <w:color w:val="000000"/>
                <w:sz w:val="15"/>
                <w:szCs w:val="15"/>
              </w:rPr>
              <w:t>CD10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6DA7E8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9398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CF71E2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79</w:t>
            </w:r>
          </w:p>
        </w:tc>
      </w:tr>
      <w:tr w:rsidR="00DE5FAB" w14:paraId="71F66F2D" w14:textId="77777777" w:rsidTr="00F867B6">
        <w:trPr>
          <w:trHeight w:val="165"/>
        </w:trPr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5BD9B" w14:textId="77777777" w:rsidR="00DE5FAB" w:rsidRPr="00751307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 w:rsidRPr="00751307">
              <w:rPr>
                <w:rFonts w:ascii="Helvetica Neue" w:hAnsi="Helvetica Neue"/>
                <w:color w:val="000000"/>
                <w:sz w:val="15"/>
                <w:szCs w:val="15"/>
              </w:rPr>
              <w:t>C1orf5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7B966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48423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7072F2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78</w:t>
            </w:r>
          </w:p>
        </w:tc>
      </w:tr>
      <w:tr w:rsidR="00DE5FAB" w14:paraId="2A50AD04" w14:textId="77777777" w:rsidTr="00F867B6">
        <w:trPr>
          <w:trHeight w:val="165"/>
        </w:trPr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13F335" w14:textId="77777777" w:rsidR="00DE5FAB" w:rsidRPr="00751307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 w:rsidRPr="00751307">
              <w:rPr>
                <w:rFonts w:ascii="Helvetica Neue" w:hAnsi="Helvetica Neue"/>
                <w:color w:val="000000"/>
                <w:sz w:val="15"/>
                <w:szCs w:val="15"/>
              </w:rPr>
              <w:t>UBL4B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65F46D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64153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5EA79A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76</w:t>
            </w:r>
          </w:p>
        </w:tc>
      </w:tr>
      <w:tr w:rsidR="00DE5FAB" w14:paraId="6CDFEF4B" w14:textId="77777777" w:rsidTr="00F867B6">
        <w:trPr>
          <w:trHeight w:val="165"/>
        </w:trPr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0A45C5" w14:textId="77777777" w:rsidR="00DE5FAB" w:rsidRPr="00751307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 w:rsidRPr="00751307">
              <w:rPr>
                <w:rFonts w:ascii="Helvetica Neue" w:hAnsi="Helvetica Neue"/>
                <w:color w:val="000000"/>
                <w:sz w:val="15"/>
                <w:szCs w:val="15"/>
              </w:rPr>
              <w:t>EVI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23962B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7813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44D658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73</w:t>
            </w:r>
          </w:p>
        </w:tc>
      </w:tr>
      <w:tr w:rsidR="00DE5FAB" w14:paraId="6FC51D73" w14:textId="77777777" w:rsidTr="00F867B6">
        <w:trPr>
          <w:trHeight w:val="165"/>
        </w:trPr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EBFDDD" w14:textId="77777777" w:rsidR="00DE5FAB" w:rsidRPr="00751307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 w:rsidRPr="00751307">
              <w:rPr>
                <w:rFonts w:ascii="Helvetica Neue" w:hAnsi="Helvetica Neue"/>
                <w:color w:val="000000"/>
                <w:sz w:val="15"/>
                <w:szCs w:val="15"/>
              </w:rPr>
              <w:t>TBX1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6FD99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913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BA927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70</w:t>
            </w:r>
          </w:p>
        </w:tc>
      </w:tr>
      <w:tr w:rsidR="00DE5FAB" w14:paraId="77C91EEF" w14:textId="77777777" w:rsidTr="00F867B6">
        <w:trPr>
          <w:trHeight w:val="165"/>
        </w:trPr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07AE46" w14:textId="77777777" w:rsidR="00DE5FAB" w:rsidRPr="00751307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 w:rsidRPr="00751307">
              <w:rPr>
                <w:rFonts w:ascii="Helvetica Neue" w:hAnsi="Helvetica Neue"/>
                <w:color w:val="000000"/>
                <w:sz w:val="15"/>
                <w:szCs w:val="15"/>
              </w:rPr>
              <w:t>TENT5C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B5AA0A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54855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93027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69</w:t>
            </w:r>
          </w:p>
        </w:tc>
      </w:tr>
    </w:tbl>
    <w:p w14:paraId="751A56B9" w14:textId="36708040" w:rsidR="00130111" w:rsidRDefault="00130111" w:rsidP="00130111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81C7D45" w14:textId="4C9D4E35" w:rsidR="00DE5FAB" w:rsidRPr="00B5219C" w:rsidRDefault="00B5219C" w:rsidP="00B5219C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br w:type="page"/>
      </w:r>
      <w:r w:rsidR="00DE5FAB" w:rsidRPr="00710C73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Table S</w:t>
      </w:r>
      <w:r w:rsidR="00DE5FAB">
        <w:rPr>
          <w:rFonts w:ascii="Arial" w:hAnsi="Arial" w:cs="Arial"/>
          <w:b/>
          <w:bCs/>
          <w:sz w:val="22"/>
          <w:szCs w:val="22"/>
          <w:lang w:val="en-US"/>
        </w:rPr>
        <w:t>3</w:t>
      </w:r>
      <w:r w:rsidR="00DE5FAB" w:rsidRPr="00710C73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="00DE5FAB" w:rsidRPr="00710C73">
        <w:rPr>
          <w:rFonts w:ascii="Arial" w:hAnsi="Arial" w:cs="Arial"/>
          <w:sz w:val="22"/>
          <w:szCs w:val="22"/>
          <w:lang w:val="en-US"/>
        </w:rPr>
        <w:t xml:space="preserve"> </w:t>
      </w:r>
      <w:r w:rsidR="00240157">
        <w:rPr>
          <w:rFonts w:ascii="Arial" w:hAnsi="Arial" w:cs="Arial"/>
          <w:sz w:val="22"/>
          <w:szCs w:val="22"/>
          <w:lang w:val="en-US"/>
        </w:rPr>
        <w:t xml:space="preserve">The 20 genes showing the highest </w:t>
      </w:r>
      <w:r w:rsidR="00240157" w:rsidRPr="00710C73">
        <w:rPr>
          <w:rFonts w:ascii="Arial" w:hAnsi="Arial" w:cs="Arial"/>
          <w:sz w:val="22"/>
          <w:szCs w:val="22"/>
          <w:lang w:val="en-US"/>
        </w:rPr>
        <w:t>LRIG</w:t>
      </w:r>
      <w:r w:rsidR="00240157">
        <w:rPr>
          <w:rFonts w:ascii="Arial" w:hAnsi="Arial" w:cs="Arial"/>
          <w:sz w:val="22"/>
          <w:szCs w:val="22"/>
          <w:lang w:val="en-US"/>
        </w:rPr>
        <w:t>3</w:t>
      </w:r>
      <w:r w:rsidR="00240157" w:rsidRPr="00710C73">
        <w:rPr>
          <w:rFonts w:ascii="Arial" w:hAnsi="Arial" w:cs="Arial"/>
          <w:sz w:val="22"/>
          <w:szCs w:val="22"/>
          <w:lang w:val="en-US"/>
        </w:rPr>
        <w:t xml:space="preserve"> codependenc</w:t>
      </w:r>
      <w:r w:rsidR="00240157">
        <w:rPr>
          <w:rFonts w:ascii="Arial" w:hAnsi="Arial" w:cs="Arial"/>
          <w:sz w:val="22"/>
          <w:szCs w:val="22"/>
          <w:lang w:val="en-US"/>
        </w:rPr>
        <w:t>y, as determined through</w:t>
      </w:r>
      <w:r w:rsidR="00240157" w:rsidRPr="00710C73">
        <w:rPr>
          <w:rFonts w:ascii="Arial" w:hAnsi="Arial" w:cs="Arial"/>
          <w:sz w:val="22"/>
          <w:szCs w:val="22"/>
          <w:lang w:val="en-US"/>
        </w:rPr>
        <w:t xml:space="preserve"> CRISPR</w:t>
      </w:r>
      <w:r w:rsidR="00240157">
        <w:rPr>
          <w:rFonts w:ascii="Arial" w:hAnsi="Arial" w:cs="Arial"/>
          <w:sz w:val="22"/>
          <w:szCs w:val="22"/>
          <w:lang w:val="en-US"/>
        </w:rPr>
        <w:t xml:space="preserve"> technology and</w:t>
      </w:r>
      <w:r w:rsidR="00240157" w:rsidRPr="00710C73">
        <w:rPr>
          <w:rFonts w:ascii="Arial" w:hAnsi="Arial" w:cs="Arial"/>
          <w:sz w:val="22"/>
          <w:szCs w:val="22"/>
          <w:lang w:val="en-US"/>
        </w:rPr>
        <w:t xml:space="preserve"> retrieved from the Dep</w:t>
      </w:r>
      <w:r w:rsidR="00240157">
        <w:rPr>
          <w:rFonts w:ascii="Arial" w:hAnsi="Arial" w:cs="Arial"/>
          <w:sz w:val="22"/>
          <w:szCs w:val="22"/>
          <w:lang w:val="en-US"/>
        </w:rPr>
        <w:t>endency m</w:t>
      </w:r>
      <w:r w:rsidR="00240157" w:rsidRPr="00710C73">
        <w:rPr>
          <w:rFonts w:ascii="Arial" w:hAnsi="Arial" w:cs="Arial"/>
          <w:sz w:val="22"/>
          <w:szCs w:val="22"/>
          <w:lang w:val="en-US"/>
        </w:rPr>
        <w:t xml:space="preserve">ap portal </w:t>
      </w:r>
      <w:r w:rsidR="00240157" w:rsidRPr="00710C73">
        <w:rPr>
          <w:rFonts w:ascii="Arial" w:hAnsi="Arial" w:cs="Arial"/>
          <w:color w:val="000000"/>
          <w:sz w:val="22"/>
          <w:szCs w:val="22"/>
          <w:lang w:val="en-US"/>
        </w:rPr>
        <w:t>(https://depmap.org/portal/gene/LRIG</w:t>
      </w:r>
      <w:r w:rsidR="00240157">
        <w:rPr>
          <w:rFonts w:ascii="Arial" w:hAnsi="Arial" w:cs="Arial"/>
          <w:color w:val="000000"/>
          <w:sz w:val="22"/>
          <w:szCs w:val="22"/>
          <w:lang w:val="en-US"/>
        </w:rPr>
        <w:t>3</w:t>
      </w:r>
      <w:r w:rsidR="00240157" w:rsidRPr="00710C73">
        <w:rPr>
          <w:rFonts w:ascii="Arial" w:hAnsi="Arial" w:cs="Arial"/>
          <w:color w:val="000000"/>
          <w:sz w:val="22"/>
          <w:szCs w:val="22"/>
          <w:lang w:val="en-US"/>
        </w:rPr>
        <w:t>?tab=overview)</w:t>
      </w:r>
      <w:r w:rsidR="00240157" w:rsidRPr="00710C73">
        <w:rPr>
          <w:rFonts w:ascii="Arial" w:hAnsi="Arial" w:cs="Arial"/>
          <w:sz w:val="22"/>
          <w:szCs w:val="22"/>
          <w:lang w:val="en-US"/>
        </w:rPr>
        <w:t xml:space="preserve">. </w:t>
      </w:r>
      <w:r w:rsidR="00A9698D" w:rsidRPr="00DD5B2C">
        <w:rPr>
          <w:rFonts w:ascii="Arial" w:hAnsi="Arial" w:cs="Arial"/>
          <w:sz w:val="22"/>
          <w:szCs w:val="22"/>
          <w:lang w:val="en-US"/>
        </w:rPr>
        <w:t xml:space="preserve">Genes manually assigned as being </w:t>
      </w:r>
      <w:r w:rsidR="00240157" w:rsidRPr="00710C73">
        <w:rPr>
          <w:rFonts w:ascii="Arial" w:hAnsi="Arial" w:cs="Arial"/>
          <w:sz w:val="22"/>
          <w:szCs w:val="22"/>
          <w:lang w:val="en-US"/>
        </w:rPr>
        <w:t>BMP</w:t>
      </w:r>
      <w:r w:rsidR="00390665">
        <w:rPr>
          <w:rFonts w:ascii="Arial" w:hAnsi="Arial" w:cs="Arial"/>
          <w:sz w:val="22"/>
          <w:szCs w:val="22"/>
          <w:lang w:val="en-US"/>
        </w:rPr>
        <w:t xml:space="preserve"> </w:t>
      </w:r>
      <w:r w:rsidR="00240157" w:rsidRPr="00710C73">
        <w:rPr>
          <w:rFonts w:ascii="Arial" w:hAnsi="Arial" w:cs="Arial"/>
          <w:sz w:val="22"/>
          <w:szCs w:val="22"/>
          <w:lang w:val="en-US"/>
        </w:rPr>
        <w:t xml:space="preserve">signaling-associated </w:t>
      </w:r>
      <w:r w:rsidR="00390665">
        <w:rPr>
          <w:rFonts w:ascii="Arial" w:hAnsi="Arial" w:cs="Arial"/>
          <w:sz w:val="22"/>
          <w:szCs w:val="22"/>
          <w:lang w:val="en-US"/>
        </w:rPr>
        <w:t xml:space="preserve">genes </w:t>
      </w:r>
      <w:r w:rsidR="00240157" w:rsidRPr="00710C73">
        <w:rPr>
          <w:rFonts w:ascii="Arial" w:hAnsi="Arial" w:cs="Arial"/>
          <w:sz w:val="22"/>
          <w:szCs w:val="22"/>
          <w:lang w:val="en-US"/>
        </w:rPr>
        <w:t>are indicated in bold.</w:t>
      </w:r>
    </w:p>
    <w:p w14:paraId="27FEABF7" w14:textId="77777777" w:rsidR="00DE5FAB" w:rsidRDefault="00DE5FAB" w:rsidP="00130111">
      <w:pPr>
        <w:spacing w:line="480" w:lineRule="auto"/>
        <w:rPr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8"/>
        <w:gridCol w:w="630"/>
        <w:gridCol w:w="1663"/>
      </w:tblGrid>
      <w:tr w:rsidR="00DE5FAB" w14:paraId="658CCCC5" w14:textId="77777777" w:rsidTr="00F867B6">
        <w:trPr>
          <w:trHeight w:val="165"/>
        </w:trPr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17EBC8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ene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BD5BAE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Entrez Id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72FE26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earson correlation coefficient</w:t>
            </w:r>
          </w:p>
        </w:tc>
      </w:tr>
      <w:tr w:rsidR="00DE5FAB" w14:paraId="00EE2A6D" w14:textId="77777777" w:rsidTr="00F867B6">
        <w:trPr>
          <w:trHeight w:val="180"/>
        </w:trPr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98A104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GMB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61588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85704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54DEA6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63</w:t>
            </w:r>
          </w:p>
        </w:tc>
      </w:tr>
      <w:tr w:rsidR="00DE5FAB" w14:paraId="4BFC488C" w14:textId="77777777" w:rsidTr="00F867B6">
        <w:trPr>
          <w:trHeight w:val="165"/>
        </w:trPr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DE39D7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MAD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5DC752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092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B46E67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0.233</w:t>
            </w:r>
          </w:p>
        </w:tc>
      </w:tr>
      <w:tr w:rsidR="00DE5FAB" w14:paraId="15DFD357" w14:textId="77777777" w:rsidTr="00F867B6">
        <w:trPr>
          <w:trHeight w:val="165"/>
        </w:trPr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8089D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BMPR1A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EF3C23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57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2E108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21</w:t>
            </w:r>
          </w:p>
        </w:tc>
      </w:tr>
      <w:tr w:rsidR="00DE5FAB" w14:paraId="55FF8BDD" w14:textId="77777777" w:rsidTr="00F867B6">
        <w:trPr>
          <w:trHeight w:val="165"/>
        </w:trPr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B6581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MAD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31E8D9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089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BE7E48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16</w:t>
            </w:r>
          </w:p>
        </w:tc>
      </w:tr>
      <w:tr w:rsidR="00DE5FAB" w14:paraId="782803DE" w14:textId="77777777" w:rsidTr="00F867B6">
        <w:trPr>
          <w:trHeight w:val="165"/>
        </w:trPr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572EE" w14:textId="77777777" w:rsidR="00DE5FAB" w:rsidRPr="00710C73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 w:rsidRPr="00710C73">
              <w:rPr>
                <w:rFonts w:ascii="Helvetica Neue" w:hAnsi="Helvetica Neue"/>
                <w:color w:val="000000"/>
                <w:sz w:val="15"/>
                <w:szCs w:val="15"/>
              </w:rPr>
              <w:t>R3HDM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36DF8A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2864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2A8B20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10</w:t>
            </w:r>
          </w:p>
        </w:tc>
      </w:tr>
      <w:tr w:rsidR="00DE5FAB" w14:paraId="7D1E6960" w14:textId="77777777" w:rsidTr="00F867B6">
        <w:trPr>
          <w:trHeight w:val="165"/>
        </w:trPr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295329" w14:textId="77777777" w:rsidR="00DE5FAB" w:rsidRPr="00710C73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 w:rsidRPr="00710C73">
              <w:rPr>
                <w:rFonts w:ascii="Helvetica Neue" w:hAnsi="Helvetica Neue"/>
                <w:color w:val="000000"/>
                <w:sz w:val="15"/>
                <w:szCs w:val="15"/>
              </w:rPr>
              <w:t>OS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681AF1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0956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DE8198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09</w:t>
            </w:r>
          </w:p>
        </w:tc>
      </w:tr>
      <w:tr w:rsidR="00DE5FAB" w14:paraId="7375E3E1" w14:textId="77777777" w:rsidTr="00F867B6">
        <w:trPr>
          <w:trHeight w:val="165"/>
        </w:trPr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D7AD1" w14:textId="77777777" w:rsidR="00DE5FAB" w:rsidRPr="00710C73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 w:rsidRPr="00710C73">
              <w:rPr>
                <w:rFonts w:ascii="Helvetica Neue" w:hAnsi="Helvetica Neue"/>
                <w:color w:val="000000"/>
                <w:sz w:val="15"/>
                <w:szCs w:val="15"/>
              </w:rPr>
              <w:t>PHLDA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1D6FFB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2822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DB1AC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08</w:t>
            </w:r>
          </w:p>
        </w:tc>
      </w:tr>
      <w:tr w:rsidR="00DE5FAB" w14:paraId="2ECD741E" w14:textId="77777777" w:rsidTr="00F867B6">
        <w:trPr>
          <w:trHeight w:val="165"/>
        </w:trPr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B42B1F" w14:textId="77777777" w:rsidR="00DE5FAB" w:rsidRPr="00710C73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 w:rsidRPr="00710C73">
              <w:rPr>
                <w:rFonts w:ascii="Helvetica Neue" w:hAnsi="Helvetica Neue"/>
                <w:color w:val="000000"/>
                <w:sz w:val="15"/>
                <w:szCs w:val="15"/>
              </w:rPr>
              <w:t>SLC16A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E70BD1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9194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D3CAD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01</w:t>
            </w:r>
          </w:p>
        </w:tc>
      </w:tr>
      <w:tr w:rsidR="00DE5FAB" w14:paraId="29D6A1D6" w14:textId="77777777" w:rsidTr="00F867B6">
        <w:trPr>
          <w:trHeight w:val="165"/>
        </w:trPr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EC7060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BAMBI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9FE5AB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5805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3AC64F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0.199</w:t>
            </w:r>
          </w:p>
        </w:tc>
      </w:tr>
      <w:tr w:rsidR="00DE5FAB" w14:paraId="4C3A4799" w14:textId="77777777" w:rsidTr="00F867B6">
        <w:trPr>
          <w:trHeight w:val="165"/>
        </w:trPr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B601E" w14:textId="77777777" w:rsidR="00DE5FAB" w:rsidRPr="00710C73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 w:rsidRPr="00710C73">
              <w:rPr>
                <w:rFonts w:ascii="Helvetica Neue" w:hAnsi="Helvetica Neue"/>
                <w:color w:val="000000"/>
                <w:sz w:val="15"/>
                <w:szCs w:val="15"/>
              </w:rPr>
              <w:t>GRIP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731C6B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3426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15ED39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98</w:t>
            </w:r>
          </w:p>
        </w:tc>
      </w:tr>
      <w:tr w:rsidR="00DE5FAB" w14:paraId="57BD4830" w14:textId="77777777" w:rsidTr="00F867B6">
        <w:trPr>
          <w:trHeight w:val="165"/>
        </w:trPr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D992A5" w14:textId="77777777" w:rsidR="00DE5FAB" w:rsidRPr="00710C73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 w:rsidRPr="00710C73">
              <w:rPr>
                <w:rFonts w:ascii="Helvetica Neue" w:hAnsi="Helvetica Neue"/>
                <w:color w:val="000000"/>
                <w:sz w:val="15"/>
                <w:szCs w:val="15"/>
              </w:rPr>
              <w:t>HOXC1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DBAA85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227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297D6B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97</w:t>
            </w:r>
          </w:p>
        </w:tc>
      </w:tr>
      <w:tr w:rsidR="00DE5FAB" w14:paraId="158DCDF2" w14:textId="77777777" w:rsidTr="00F867B6">
        <w:trPr>
          <w:trHeight w:val="165"/>
        </w:trPr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873CDF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PO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6EBE9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0526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052CA0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95</w:t>
            </w:r>
          </w:p>
        </w:tc>
      </w:tr>
      <w:tr w:rsidR="00DE5FAB" w14:paraId="37368121" w14:textId="77777777" w:rsidTr="00F867B6">
        <w:trPr>
          <w:trHeight w:val="165"/>
        </w:trPr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26BE4" w14:textId="77777777" w:rsidR="00DE5FAB" w:rsidRPr="00710C73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 w:rsidRPr="00710C73">
              <w:rPr>
                <w:rFonts w:ascii="Helvetica Neue" w:hAnsi="Helvetica Neue"/>
                <w:color w:val="000000"/>
                <w:sz w:val="15"/>
                <w:szCs w:val="15"/>
              </w:rPr>
              <w:t>MAP3K1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9205C2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7786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F3CE1A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94</w:t>
            </w:r>
          </w:p>
        </w:tc>
      </w:tr>
      <w:tr w:rsidR="00DE5FAB" w14:paraId="58924009" w14:textId="77777777" w:rsidTr="00F867B6">
        <w:trPr>
          <w:trHeight w:val="165"/>
        </w:trPr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04A5FB" w14:textId="77777777" w:rsidR="00DE5FAB" w:rsidRPr="00710C73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 w:rsidRPr="00710C73">
              <w:rPr>
                <w:rFonts w:ascii="Helvetica Neue" w:hAnsi="Helvetica Neue"/>
                <w:color w:val="000000"/>
                <w:sz w:val="15"/>
                <w:szCs w:val="15"/>
              </w:rPr>
              <w:t>LACRT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06399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90070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9E77C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92</w:t>
            </w:r>
          </w:p>
        </w:tc>
      </w:tr>
      <w:tr w:rsidR="00DE5FAB" w14:paraId="5917C7B8" w14:textId="77777777" w:rsidTr="00F867B6">
        <w:trPr>
          <w:trHeight w:val="180"/>
        </w:trPr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AF77C0" w14:textId="77777777" w:rsidR="00DE5FAB" w:rsidRPr="00710C73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 w:rsidRPr="00710C73">
              <w:rPr>
                <w:rFonts w:ascii="Helvetica Neue" w:hAnsi="Helvetica Neue"/>
                <w:color w:val="000000"/>
                <w:sz w:val="15"/>
                <w:szCs w:val="15"/>
              </w:rPr>
              <w:t>FAM186A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9202D3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21006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33F15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92</w:t>
            </w:r>
          </w:p>
        </w:tc>
      </w:tr>
      <w:tr w:rsidR="00DE5FAB" w14:paraId="05A63266" w14:textId="77777777" w:rsidTr="00F867B6">
        <w:trPr>
          <w:trHeight w:val="165"/>
        </w:trPr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55B570" w14:textId="77777777" w:rsidR="00DE5FAB" w:rsidRPr="00710C73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 w:rsidRPr="00710C73">
              <w:rPr>
                <w:rFonts w:ascii="Helvetica Neue" w:hAnsi="Helvetica Neue"/>
                <w:color w:val="000000"/>
                <w:sz w:val="15"/>
                <w:szCs w:val="15"/>
              </w:rPr>
              <w:t>STAC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1E4A1F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46329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0E8F8E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87</w:t>
            </w:r>
          </w:p>
        </w:tc>
      </w:tr>
      <w:tr w:rsidR="00DE5FAB" w14:paraId="69DFAA7C" w14:textId="77777777" w:rsidTr="00F867B6">
        <w:trPr>
          <w:trHeight w:val="165"/>
        </w:trPr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E8379D" w14:textId="77777777" w:rsidR="00DE5FAB" w:rsidRPr="00710C73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 w:rsidRPr="00710C73">
              <w:rPr>
                <w:rFonts w:ascii="Helvetica Neue" w:hAnsi="Helvetica Neue"/>
                <w:color w:val="000000"/>
                <w:sz w:val="15"/>
                <w:szCs w:val="15"/>
              </w:rPr>
              <w:t>RAPGEF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AA6398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9693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BB84BA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84</w:t>
            </w:r>
          </w:p>
        </w:tc>
      </w:tr>
      <w:tr w:rsidR="00DE5FAB" w14:paraId="45D55108" w14:textId="77777777" w:rsidTr="00F867B6">
        <w:trPr>
          <w:trHeight w:val="165"/>
        </w:trPr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9C4BDC" w14:textId="77777777" w:rsidR="00DE5FAB" w:rsidRPr="00710C73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 w:rsidRPr="00710C73">
              <w:rPr>
                <w:rFonts w:ascii="Helvetica Neue" w:hAnsi="Helvetica Neue"/>
                <w:color w:val="000000"/>
                <w:sz w:val="15"/>
                <w:szCs w:val="15"/>
              </w:rPr>
              <w:t>ESYT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71794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3344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F06EBD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81</w:t>
            </w:r>
          </w:p>
        </w:tc>
      </w:tr>
      <w:tr w:rsidR="00DE5FAB" w14:paraId="08616959" w14:textId="77777777" w:rsidTr="00F867B6">
        <w:trPr>
          <w:trHeight w:val="165"/>
        </w:trPr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9269DD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IB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F4017A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57534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E97605" w14:textId="77777777" w:rsidR="00DE5FAB" w:rsidRDefault="00DE5FAB" w:rsidP="00130111">
            <w:pPr>
              <w:pStyle w:val="Normalwebb"/>
              <w:spacing w:before="0" w:beforeAutospacing="0" w:after="0" w:afterAutospacing="0" w:line="480" w:lineRule="auto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0.181</w:t>
            </w:r>
          </w:p>
        </w:tc>
      </w:tr>
    </w:tbl>
    <w:p w14:paraId="1C133268" w14:textId="77777777" w:rsidR="00DE5FAB" w:rsidRPr="00714237" w:rsidRDefault="00DE5FAB" w:rsidP="00130111">
      <w:pPr>
        <w:spacing w:line="480" w:lineRule="auto"/>
        <w:rPr>
          <w:lang w:val="en-US"/>
        </w:rPr>
      </w:pPr>
    </w:p>
    <w:p w14:paraId="1124F2FA" w14:textId="77777777" w:rsidR="00DE5FAB" w:rsidRPr="00DE5FAB" w:rsidRDefault="00DE5FAB" w:rsidP="00130111">
      <w:pPr>
        <w:spacing w:line="480" w:lineRule="auto"/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</w:p>
    <w:sectPr w:rsidR="00DE5FAB" w:rsidRPr="00DE5FAB" w:rsidSect="00027BE2">
      <w:headerReference w:type="default" r:id="rId8"/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4E2DA8" w14:textId="77777777" w:rsidR="000973B6" w:rsidRDefault="000973B6" w:rsidP="00410B9F">
      <w:r>
        <w:separator/>
      </w:r>
    </w:p>
  </w:endnote>
  <w:endnote w:type="continuationSeparator" w:id="0">
    <w:p w14:paraId="768533C8" w14:textId="77777777" w:rsidR="000973B6" w:rsidRDefault="000973B6" w:rsidP="00410B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869764522"/>
      <w:docPartObj>
        <w:docPartGallery w:val="Page Numbers (Bottom of Page)"/>
        <w:docPartUnique/>
      </w:docPartObj>
    </w:sdtPr>
    <w:sdtContent>
      <w:p w14:paraId="1F61B734" w14:textId="514D2C31" w:rsidR="00B20A9A" w:rsidRDefault="00B20A9A" w:rsidP="00F867B6">
        <w:pPr>
          <w:pStyle w:val="Sidfot"/>
          <w:framePr w:wrap="none" w:vAnchor="text" w:hAnchor="margin" w:xAlign="center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68A1B9CC" w14:textId="77777777" w:rsidR="00B20A9A" w:rsidRDefault="00B20A9A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2118720719"/>
      <w:docPartObj>
        <w:docPartGallery w:val="Page Numbers (Bottom of Page)"/>
        <w:docPartUnique/>
      </w:docPartObj>
    </w:sdtPr>
    <w:sdtContent>
      <w:p w14:paraId="2FD541AA" w14:textId="08DD928D" w:rsidR="00B20A9A" w:rsidRDefault="00B20A9A" w:rsidP="00F867B6">
        <w:pPr>
          <w:pStyle w:val="Sidfot"/>
          <w:framePr w:wrap="none" w:vAnchor="text" w:hAnchor="margin" w:xAlign="center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4B9F0D7D" w14:textId="77777777" w:rsidR="00B20A9A" w:rsidRDefault="00B20A9A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4A7D51" w14:textId="77777777" w:rsidR="000973B6" w:rsidRDefault="000973B6" w:rsidP="00410B9F">
      <w:r>
        <w:separator/>
      </w:r>
    </w:p>
  </w:footnote>
  <w:footnote w:type="continuationSeparator" w:id="0">
    <w:p w14:paraId="0912DB9D" w14:textId="77777777" w:rsidR="000973B6" w:rsidRDefault="000973B6" w:rsidP="00410B9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1CD7D7" w14:textId="59AC03BF" w:rsidR="00B20A9A" w:rsidRPr="004067DE" w:rsidRDefault="004067DE" w:rsidP="004067DE">
    <w:pPr>
      <w:spacing w:line="480" w:lineRule="auto"/>
      <w:jc w:val="right"/>
      <w:rPr>
        <w:sz w:val="20"/>
        <w:szCs w:val="20"/>
        <w:lang w:val="en-US"/>
      </w:rPr>
    </w:pPr>
    <w:r>
      <w:rPr>
        <w:rFonts w:asciiTheme="minorHAnsi" w:hAnsiTheme="minorHAnsi" w:cstheme="minorHAnsi"/>
        <w:sz w:val="20"/>
        <w:szCs w:val="20"/>
        <w:lang w:val="en-US"/>
      </w:rPr>
      <w:t xml:space="preserve">HYPOTHESIS: </w:t>
    </w:r>
    <w:r w:rsidRPr="004067DE">
      <w:rPr>
        <w:rFonts w:asciiTheme="minorHAnsi" w:hAnsiTheme="minorHAnsi" w:cstheme="minorHAnsi"/>
        <w:sz w:val="20"/>
        <w:szCs w:val="20"/>
        <w:lang w:val="en-US"/>
      </w:rPr>
      <w:t>Do LRIG proteins regulate stem cell quiescence by promoting BMP signaling?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A0F4B"/>
    <w:multiLevelType w:val="hybridMultilevel"/>
    <w:tmpl w:val="114A954C"/>
    <w:lvl w:ilvl="0" w:tplc="B622BAC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2B339C"/>
    <w:multiLevelType w:val="hybridMultilevel"/>
    <w:tmpl w:val="CB0AE298"/>
    <w:lvl w:ilvl="0" w:tplc="74AEC688">
      <w:start w:val="1"/>
      <w:numFmt w:val="decimal"/>
      <w:lvlText w:val="%1."/>
      <w:lvlJc w:val="left"/>
      <w:pPr>
        <w:ind w:left="1919" w:hanging="360"/>
      </w:pPr>
      <w:rPr>
        <w:rFonts w:hint="default"/>
        <w:color w:val="212121"/>
      </w:rPr>
    </w:lvl>
    <w:lvl w:ilvl="1" w:tplc="041D0019" w:tentative="1">
      <w:start w:val="1"/>
      <w:numFmt w:val="lowerLetter"/>
      <w:lvlText w:val="%2."/>
      <w:lvlJc w:val="left"/>
      <w:pPr>
        <w:ind w:left="2639" w:hanging="360"/>
      </w:pPr>
    </w:lvl>
    <w:lvl w:ilvl="2" w:tplc="041D001B" w:tentative="1">
      <w:start w:val="1"/>
      <w:numFmt w:val="lowerRoman"/>
      <w:lvlText w:val="%3."/>
      <w:lvlJc w:val="right"/>
      <w:pPr>
        <w:ind w:left="3359" w:hanging="180"/>
      </w:pPr>
    </w:lvl>
    <w:lvl w:ilvl="3" w:tplc="041D000F" w:tentative="1">
      <w:start w:val="1"/>
      <w:numFmt w:val="decimal"/>
      <w:lvlText w:val="%4."/>
      <w:lvlJc w:val="left"/>
      <w:pPr>
        <w:ind w:left="4079" w:hanging="360"/>
      </w:pPr>
    </w:lvl>
    <w:lvl w:ilvl="4" w:tplc="041D0019" w:tentative="1">
      <w:start w:val="1"/>
      <w:numFmt w:val="lowerLetter"/>
      <w:lvlText w:val="%5."/>
      <w:lvlJc w:val="left"/>
      <w:pPr>
        <w:ind w:left="4799" w:hanging="360"/>
      </w:pPr>
    </w:lvl>
    <w:lvl w:ilvl="5" w:tplc="041D001B" w:tentative="1">
      <w:start w:val="1"/>
      <w:numFmt w:val="lowerRoman"/>
      <w:lvlText w:val="%6."/>
      <w:lvlJc w:val="right"/>
      <w:pPr>
        <w:ind w:left="5519" w:hanging="180"/>
      </w:pPr>
    </w:lvl>
    <w:lvl w:ilvl="6" w:tplc="041D000F" w:tentative="1">
      <w:start w:val="1"/>
      <w:numFmt w:val="decimal"/>
      <w:lvlText w:val="%7."/>
      <w:lvlJc w:val="left"/>
      <w:pPr>
        <w:ind w:left="6239" w:hanging="360"/>
      </w:pPr>
    </w:lvl>
    <w:lvl w:ilvl="7" w:tplc="041D0019" w:tentative="1">
      <w:start w:val="1"/>
      <w:numFmt w:val="lowerLetter"/>
      <w:lvlText w:val="%8."/>
      <w:lvlJc w:val="left"/>
      <w:pPr>
        <w:ind w:left="6959" w:hanging="360"/>
      </w:pPr>
    </w:lvl>
    <w:lvl w:ilvl="8" w:tplc="041D001B" w:tentative="1">
      <w:start w:val="1"/>
      <w:numFmt w:val="lowerRoman"/>
      <w:lvlText w:val="%9."/>
      <w:lvlJc w:val="right"/>
      <w:pPr>
        <w:ind w:left="7679" w:hanging="180"/>
      </w:pPr>
    </w:lvl>
  </w:abstractNum>
  <w:abstractNum w:abstractNumId="2" w15:restartNumberingAfterBreak="0">
    <w:nsid w:val="24174204"/>
    <w:multiLevelType w:val="hybridMultilevel"/>
    <w:tmpl w:val="2EFA735C"/>
    <w:lvl w:ilvl="0" w:tplc="231ADEE6">
      <w:start w:val="1"/>
      <w:numFmt w:val="decimal"/>
      <w:lvlText w:val="%1."/>
      <w:lvlJc w:val="left"/>
      <w:pPr>
        <w:ind w:left="1352" w:hanging="360"/>
      </w:pPr>
      <w:rPr>
        <w:rFonts w:ascii="Times" w:eastAsia="Times New Roman" w:hAnsi="Times" w:cs="Times"/>
        <w:lang w:val="en-GB"/>
      </w:rPr>
    </w:lvl>
    <w:lvl w:ilvl="1" w:tplc="041D0019" w:tentative="1">
      <w:start w:val="1"/>
      <w:numFmt w:val="lowerLetter"/>
      <w:lvlText w:val="%2."/>
      <w:lvlJc w:val="left"/>
      <w:pPr>
        <w:ind w:left="1865" w:hanging="360"/>
      </w:pPr>
    </w:lvl>
    <w:lvl w:ilvl="2" w:tplc="041D001B" w:tentative="1">
      <w:start w:val="1"/>
      <w:numFmt w:val="lowerRoman"/>
      <w:lvlText w:val="%3."/>
      <w:lvlJc w:val="right"/>
      <w:pPr>
        <w:ind w:left="2585" w:hanging="180"/>
      </w:pPr>
    </w:lvl>
    <w:lvl w:ilvl="3" w:tplc="041D000F" w:tentative="1">
      <w:start w:val="1"/>
      <w:numFmt w:val="decimal"/>
      <w:lvlText w:val="%4."/>
      <w:lvlJc w:val="left"/>
      <w:pPr>
        <w:ind w:left="3305" w:hanging="360"/>
      </w:pPr>
    </w:lvl>
    <w:lvl w:ilvl="4" w:tplc="041D0019" w:tentative="1">
      <w:start w:val="1"/>
      <w:numFmt w:val="lowerLetter"/>
      <w:lvlText w:val="%5."/>
      <w:lvlJc w:val="left"/>
      <w:pPr>
        <w:ind w:left="4025" w:hanging="360"/>
      </w:pPr>
    </w:lvl>
    <w:lvl w:ilvl="5" w:tplc="041D001B" w:tentative="1">
      <w:start w:val="1"/>
      <w:numFmt w:val="lowerRoman"/>
      <w:lvlText w:val="%6."/>
      <w:lvlJc w:val="right"/>
      <w:pPr>
        <w:ind w:left="4745" w:hanging="180"/>
      </w:pPr>
    </w:lvl>
    <w:lvl w:ilvl="6" w:tplc="041D000F" w:tentative="1">
      <w:start w:val="1"/>
      <w:numFmt w:val="decimal"/>
      <w:lvlText w:val="%7."/>
      <w:lvlJc w:val="left"/>
      <w:pPr>
        <w:ind w:left="5465" w:hanging="360"/>
      </w:pPr>
    </w:lvl>
    <w:lvl w:ilvl="7" w:tplc="041D0019" w:tentative="1">
      <w:start w:val="1"/>
      <w:numFmt w:val="lowerLetter"/>
      <w:lvlText w:val="%8."/>
      <w:lvlJc w:val="left"/>
      <w:pPr>
        <w:ind w:left="6185" w:hanging="360"/>
      </w:pPr>
    </w:lvl>
    <w:lvl w:ilvl="8" w:tplc="041D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3" w15:restartNumberingAfterBreak="0">
    <w:nsid w:val="60090C18"/>
    <w:multiLevelType w:val="hybridMultilevel"/>
    <w:tmpl w:val="23E2E58E"/>
    <w:lvl w:ilvl="0" w:tplc="464EA4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5939914">
    <w:abstractNumId w:val="3"/>
  </w:num>
  <w:num w:numId="2" w16cid:durableId="1315530382">
    <w:abstractNumId w:val="2"/>
  </w:num>
  <w:num w:numId="3" w16cid:durableId="1573463480">
    <w:abstractNumId w:val="0"/>
  </w:num>
  <w:num w:numId="4" w16cid:durableId="16595791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53E"/>
    <w:rsid w:val="00001352"/>
    <w:rsid w:val="00003E0D"/>
    <w:rsid w:val="00005DDC"/>
    <w:rsid w:val="00011CF2"/>
    <w:rsid w:val="00011F97"/>
    <w:rsid w:val="00012E1E"/>
    <w:rsid w:val="0001385E"/>
    <w:rsid w:val="00013AC8"/>
    <w:rsid w:val="0001452B"/>
    <w:rsid w:val="00014924"/>
    <w:rsid w:val="00014FC9"/>
    <w:rsid w:val="0001645D"/>
    <w:rsid w:val="0001736F"/>
    <w:rsid w:val="00017707"/>
    <w:rsid w:val="00021B5E"/>
    <w:rsid w:val="00023CFB"/>
    <w:rsid w:val="00025096"/>
    <w:rsid w:val="00026111"/>
    <w:rsid w:val="00027BE2"/>
    <w:rsid w:val="00027E18"/>
    <w:rsid w:val="00030810"/>
    <w:rsid w:val="000316A8"/>
    <w:rsid w:val="00034A66"/>
    <w:rsid w:val="000354E8"/>
    <w:rsid w:val="00036629"/>
    <w:rsid w:val="00036F8F"/>
    <w:rsid w:val="00041845"/>
    <w:rsid w:val="00043EE2"/>
    <w:rsid w:val="000473FF"/>
    <w:rsid w:val="000507AF"/>
    <w:rsid w:val="000547F9"/>
    <w:rsid w:val="00056CCC"/>
    <w:rsid w:val="000677EA"/>
    <w:rsid w:val="00067ABA"/>
    <w:rsid w:val="00071495"/>
    <w:rsid w:val="00073704"/>
    <w:rsid w:val="00074235"/>
    <w:rsid w:val="00077D31"/>
    <w:rsid w:val="000808CC"/>
    <w:rsid w:val="000817AF"/>
    <w:rsid w:val="000873FC"/>
    <w:rsid w:val="00087B1F"/>
    <w:rsid w:val="00087B79"/>
    <w:rsid w:val="00090AC6"/>
    <w:rsid w:val="000919B5"/>
    <w:rsid w:val="00092151"/>
    <w:rsid w:val="000935CA"/>
    <w:rsid w:val="000942DA"/>
    <w:rsid w:val="0009465B"/>
    <w:rsid w:val="00094814"/>
    <w:rsid w:val="00094D56"/>
    <w:rsid w:val="00096338"/>
    <w:rsid w:val="000973B6"/>
    <w:rsid w:val="00097A74"/>
    <w:rsid w:val="00097B42"/>
    <w:rsid w:val="000A1235"/>
    <w:rsid w:val="000A1785"/>
    <w:rsid w:val="000A1F93"/>
    <w:rsid w:val="000A1FD4"/>
    <w:rsid w:val="000A28AB"/>
    <w:rsid w:val="000A67D2"/>
    <w:rsid w:val="000B1816"/>
    <w:rsid w:val="000B7E50"/>
    <w:rsid w:val="000C31C3"/>
    <w:rsid w:val="000C44FC"/>
    <w:rsid w:val="000C614D"/>
    <w:rsid w:val="000D05FB"/>
    <w:rsid w:val="000D1272"/>
    <w:rsid w:val="000D7096"/>
    <w:rsid w:val="000E04C7"/>
    <w:rsid w:val="000E6223"/>
    <w:rsid w:val="000F18BD"/>
    <w:rsid w:val="000F2252"/>
    <w:rsid w:val="000F3456"/>
    <w:rsid w:val="000F5E83"/>
    <w:rsid w:val="000F6B87"/>
    <w:rsid w:val="00104EBD"/>
    <w:rsid w:val="00106EBF"/>
    <w:rsid w:val="00107949"/>
    <w:rsid w:val="00114098"/>
    <w:rsid w:val="00114F72"/>
    <w:rsid w:val="00115194"/>
    <w:rsid w:val="00115439"/>
    <w:rsid w:val="0012037C"/>
    <w:rsid w:val="00122592"/>
    <w:rsid w:val="0012313F"/>
    <w:rsid w:val="00126927"/>
    <w:rsid w:val="00130111"/>
    <w:rsid w:val="0013040F"/>
    <w:rsid w:val="001313AC"/>
    <w:rsid w:val="00132B00"/>
    <w:rsid w:val="00132B41"/>
    <w:rsid w:val="001353E8"/>
    <w:rsid w:val="00137437"/>
    <w:rsid w:val="00143697"/>
    <w:rsid w:val="00144124"/>
    <w:rsid w:val="00144132"/>
    <w:rsid w:val="0014607A"/>
    <w:rsid w:val="0015207E"/>
    <w:rsid w:val="00154FC9"/>
    <w:rsid w:val="0015708B"/>
    <w:rsid w:val="00160EBD"/>
    <w:rsid w:val="001618DF"/>
    <w:rsid w:val="001628C6"/>
    <w:rsid w:val="00166D22"/>
    <w:rsid w:val="00167E37"/>
    <w:rsid w:val="00170E08"/>
    <w:rsid w:val="0017122A"/>
    <w:rsid w:val="00171966"/>
    <w:rsid w:val="00174386"/>
    <w:rsid w:val="00176AF5"/>
    <w:rsid w:val="00177C38"/>
    <w:rsid w:val="00180856"/>
    <w:rsid w:val="00181387"/>
    <w:rsid w:val="0018152C"/>
    <w:rsid w:val="00181F86"/>
    <w:rsid w:val="001822DB"/>
    <w:rsid w:val="00185CAD"/>
    <w:rsid w:val="00185ED2"/>
    <w:rsid w:val="00190F78"/>
    <w:rsid w:val="00191B02"/>
    <w:rsid w:val="0019798A"/>
    <w:rsid w:val="001A0A88"/>
    <w:rsid w:val="001A1760"/>
    <w:rsid w:val="001A5AE9"/>
    <w:rsid w:val="001A65EB"/>
    <w:rsid w:val="001A7284"/>
    <w:rsid w:val="001B7EA6"/>
    <w:rsid w:val="001C2A6B"/>
    <w:rsid w:val="001C2EB3"/>
    <w:rsid w:val="001C72BE"/>
    <w:rsid w:val="001E16F4"/>
    <w:rsid w:val="001E6605"/>
    <w:rsid w:val="001F1505"/>
    <w:rsid w:val="001F1BFA"/>
    <w:rsid w:val="00211683"/>
    <w:rsid w:val="00212B85"/>
    <w:rsid w:val="002200BA"/>
    <w:rsid w:val="00221191"/>
    <w:rsid w:val="00223639"/>
    <w:rsid w:val="002260BE"/>
    <w:rsid w:val="00226CB5"/>
    <w:rsid w:val="002302C8"/>
    <w:rsid w:val="00232C59"/>
    <w:rsid w:val="0023422D"/>
    <w:rsid w:val="00235E3C"/>
    <w:rsid w:val="002375E1"/>
    <w:rsid w:val="00240157"/>
    <w:rsid w:val="002409C4"/>
    <w:rsid w:val="0024270D"/>
    <w:rsid w:val="00247CD9"/>
    <w:rsid w:val="002513BA"/>
    <w:rsid w:val="0025199C"/>
    <w:rsid w:val="002562B2"/>
    <w:rsid w:val="002568F9"/>
    <w:rsid w:val="002579E7"/>
    <w:rsid w:val="00262BEB"/>
    <w:rsid w:val="00264B34"/>
    <w:rsid w:val="0026542A"/>
    <w:rsid w:val="0027013B"/>
    <w:rsid w:val="002704E0"/>
    <w:rsid w:val="00270F70"/>
    <w:rsid w:val="002715EF"/>
    <w:rsid w:val="00273304"/>
    <w:rsid w:val="00273B83"/>
    <w:rsid w:val="002760C4"/>
    <w:rsid w:val="002805B5"/>
    <w:rsid w:val="0028168F"/>
    <w:rsid w:val="00284BD4"/>
    <w:rsid w:val="00286DD9"/>
    <w:rsid w:val="00290F20"/>
    <w:rsid w:val="0029737B"/>
    <w:rsid w:val="002A6447"/>
    <w:rsid w:val="002B2539"/>
    <w:rsid w:val="002B3BDD"/>
    <w:rsid w:val="002C29AC"/>
    <w:rsid w:val="002C3F7A"/>
    <w:rsid w:val="002C559E"/>
    <w:rsid w:val="002C642E"/>
    <w:rsid w:val="002D0C5A"/>
    <w:rsid w:val="002D4460"/>
    <w:rsid w:val="002E3B4E"/>
    <w:rsid w:val="002F0CD6"/>
    <w:rsid w:val="002F1071"/>
    <w:rsid w:val="002F1DC5"/>
    <w:rsid w:val="002F2706"/>
    <w:rsid w:val="002F62D8"/>
    <w:rsid w:val="00300EA6"/>
    <w:rsid w:val="00302FA4"/>
    <w:rsid w:val="0031231A"/>
    <w:rsid w:val="00314FA2"/>
    <w:rsid w:val="00315434"/>
    <w:rsid w:val="003155B4"/>
    <w:rsid w:val="00317A75"/>
    <w:rsid w:val="00317CC3"/>
    <w:rsid w:val="00322733"/>
    <w:rsid w:val="003307F2"/>
    <w:rsid w:val="00333191"/>
    <w:rsid w:val="003335B2"/>
    <w:rsid w:val="00334F3E"/>
    <w:rsid w:val="00340755"/>
    <w:rsid w:val="00340778"/>
    <w:rsid w:val="0034148F"/>
    <w:rsid w:val="00342F96"/>
    <w:rsid w:val="003430A6"/>
    <w:rsid w:val="00354771"/>
    <w:rsid w:val="00354C84"/>
    <w:rsid w:val="0035528D"/>
    <w:rsid w:val="003566A3"/>
    <w:rsid w:val="00360681"/>
    <w:rsid w:val="00361DDA"/>
    <w:rsid w:val="00362FA5"/>
    <w:rsid w:val="00366B26"/>
    <w:rsid w:val="00371919"/>
    <w:rsid w:val="00373AE2"/>
    <w:rsid w:val="003767B4"/>
    <w:rsid w:val="00376B02"/>
    <w:rsid w:val="00390548"/>
    <w:rsid w:val="00390665"/>
    <w:rsid w:val="00392639"/>
    <w:rsid w:val="00393091"/>
    <w:rsid w:val="0039443B"/>
    <w:rsid w:val="00396005"/>
    <w:rsid w:val="00397530"/>
    <w:rsid w:val="00397C0D"/>
    <w:rsid w:val="003A0A7B"/>
    <w:rsid w:val="003A0F11"/>
    <w:rsid w:val="003A4469"/>
    <w:rsid w:val="003A48A5"/>
    <w:rsid w:val="003B000E"/>
    <w:rsid w:val="003B35AE"/>
    <w:rsid w:val="003B36A5"/>
    <w:rsid w:val="003B72A7"/>
    <w:rsid w:val="003C220C"/>
    <w:rsid w:val="003C5AC9"/>
    <w:rsid w:val="003C6A62"/>
    <w:rsid w:val="003D0A63"/>
    <w:rsid w:val="003D0EFF"/>
    <w:rsid w:val="003D29A9"/>
    <w:rsid w:val="003D3D79"/>
    <w:rsid w:val="003E1FB0"/>
    <w:rsid w:val="003E2ECD"/>
    <w:rsid w:val="003E4104"/>
    <w:rsid w:val="003E5D35"/>
    <w:rsid w:val="003E7C18"/>
    <w:rsid w:val="003F149A"/>
    <w:rsid w:val="003F2A27"/>
    <w:rsid w:val="003F6164"/>
    <w:rsid w:val="003F6EA8"/>
    <w:rsid w:val="0040015E"/>
    <w:rsid w:val="0040034F"/>
    <w:rsid w:val="004059E0"/>
    <w:rsid w:val="004067DE"/>
    <w:rsid w:val="00410B9F"/>
    <w:rsid w:val="0041293A"/>
    <w:rsid w:val="00426AC1"/>
    <w:rsid w:val="00426E00"/>
    <w:rsid w:val="004340D2"/>
    <w:rsid w:val="00440DE2"/>
    <w:rsid w:val="0044224C"/>
    <w:rsid w:val="004435BC"/>
    <w:rsid w:val="004502DD"/>
    <w:rsid w:val="00451A6D"/>
    <w:rsid w:val="004542F3"/>
    <w:rsid w:val="00454360"/>
    <w:rsid w:val="0045458A"/>
    <w:rsid w:val="00454BE9"/>
    <w:rsid w:val="00455E32"/>
    <w:rsid w:val="00456C79"/>
    <w:rsid w:val="00457607"/>
    <w:rsid w:val="00463716"/>
    <w:rsid w:val="00463B4A"/>
    <w:rsid w:val="00463CFB"/>
    <w:rsid w:val="0046433F"/>
    <w:rsid w:val="004647E8"/>
    <w:rsid w:val="004652DE"/>
    <w:rsid w:val="004665C2"/>
    <w:rsid w:val="00467507"/>
    <w:rsid w:val="004718D9"/>
    <w:rsid w:val="00477FB4"/>
    <w:rsid w:val="00482593"/>
    <w:rsid w:val="00485405"/>
    <w:rsid w:val="00490FE3"/>
    <w:rsid w:val="00491F80"/>
    <w:rsid w:val="00492EC6"/>
    <w:rsid w:val="0049547C"/>
    <w:rsid w:val="00497D0A"/>
    <w:rsid w:val="004A0833"/>
    <w:rsid w:val="004A250A"/>
    <w:rsid w:val="004A3A05"/>
    <w:rsid w:val="004A553D"/>
    <w:rsid w:val="004A64F6"/>
    <w:rsid w:val="004A65A9"/>
    <w:rsid w:val="004A7A46"/>
    <w:rsid w:val="004B53B9"/>
    <w:rsid w:val="004B7995"/>
    <w:rsid w:val="004C131A"/>
    <w:rsid w:val="004C35C3"/>
    <w:rsid w:val="004C67EE"/>
    <w:rsid w:val="004D5C77"/>
    <w:rsid w:val="004D6E26"/>
    <w:rsid w:val="004E397E"/>
    <w:rsid w:val="004E626C"/>
    <w:rsid w:val="004E682E"/>
    <w:rsid w:val="004F0FCB"/>
    <w:rsid w:val="004F3A21"/>
    <w:rsid w:val="004F6640"/>
    <w:rsid w:val="00500505"/>
    <w:rsid w:val="005023C1"/>
    <w:rsid w:val="0050430D"/>
    <w:rsid w:val="00506EE4"/>
    <w:rsid w:val="0050796C"/>
    <w:rsid w:val="00512D03"/>
    <w:rsid w:val="0051754B"/>
    <w:rsid w:val="00521997"/>
    <w:rsid w:val="00523261"/>
    <w:rsid w:val="00530212"/>
    <w:rsid w:val="005326CB"/>
    <w:rsid w:val="00535F0F"/>
    <w:rsid w:val="005365FF"/>
    <w:rsid w:val="00537B67"/>
    <w:rsid w:val="00543780"/>
    <w:rsid w:val="00545AC9"/>
    <w:rsid w:val="00554387"/>
    <w:rsid w:val="00561FF9"/>
    <w:rsid w:val="00563406"/>
    <w:rsid w:val="00565B9F"/>
    <w:rsid w:val="00567CED"/>
    <w:rsid w:val="005725C9"/>
    <w:rsid w:val="00573396"/>
    <w:rsid w:val="00575482"/>
    <w:rsid w:val="0057761D"/>
    <w:rsid w:val="00582F27"/>
    <w:rsid w:val="00585A12"/>
    <w:rsid w:val="005878AC"/>
    <w:rsid w:val="00591DA1"/>
    <w:rsid w:val="00594D99"/>
    <w:rsid w:val="00595419"/>
    <w:rsid w:val="005A1B17"/>
    <w:rsid w:val="005A4107"/>
    <w:rsid w:val="005A7B54"/>
    <w:rsid w:val="005A7CD6"/>
    <w:rsid w:val="005B159E"/>
    <w:rsid w:val="005B4F7F"/>
    <w:rsid w:val="005C2CB7"/>
    <w:rsid w:val="005C4585"/>
    <w:rsid w:val="005C4E81"/>
    <w:rsid w:val="005D0F80"/>
    <w:rsid w:val="005D552D"/>
    <w:rsid w:val="005D62D9"/>
    <w:rsid w:val="005E2932"/>
    <w:rsid w:val="005E5630"/>
    <w:rsid w:val="005E633F"/>
    <w:rsid w:val="005F0527"/>
    <w:rsid w:val="005F1457"/>
    <w:rsid w:val="005F4FC7"/>
    <w:rsid w:val="00601788"/>
    <w:rsid w:val="00604193"/>
    <w:rsid w:val="006122DD"/>
    <w:rsid w:val="00612A7C"/>
    <w:rsid w:val="006169E1"/>
    <w:rsid w:val="00620A94"/>
    <w:rsid w:val="00622964"/>
    <w:rsid w:val="00622BA2"/>
    <w:rsid w:val="00626E35"/>
    <w:rsid w:val="00627608"/>
    <w:rsid w:val="00627CD8"/>
    <w:rsid w:val="006307A8"/>
    <w:rsid w:val="00630CEE"/>
    <w:rsid w:val="00632613"/>
    <w:rsid w:val="00632835"/>
    <w:rsid w:val="00634693"/>
    <w:rsid w:val="006352AD"/>
    <w:rsid w:val="0063566C"/>
    <w:rsid w:val="006422CB"/>
    <w:rsid w:val="00643666"/>
    <w:rsid w:val="00650005"/>
    <w:rsid w:val="00654357"/>
    <w:rsid w:val="00656A90"/>
    <w:rsid w:val="00656F7D"/>
    <w:rsid w:val="00662289"/>
    <w:rsid w:val="006641DF"/>
    <w:rsid w:val="006677C4"/>
    <w:rsid w:val="0067008E"/>
    <w:rsid w:val="006708D9"/>
    <w:rsid w:val="00671A52"/>
    <w:rsid w:val="00672A39"/>
    <w:rsid w:val="00673C40"/>
    <w:rsid w:val="00674311"/>
    <w:rsid w:val="00674B4E"/>
    <w:rsid w:val="00674EA3"/>
    <w:rsid w:val="0067603A"/>
    <w:rsid w:val="00676806"/>
    <w:rsid w:val="0067728F"/>
    <w:rsid w:val="0068031F"/>
    <w:rsid w:val="00681E5D"/>
    <w:rsid w:val="0068635E"/>
    <w:rsid w:val="0068641D"/>
    <w:rsid w:val="0068656A"/>
    <w:rsid w:val="00686975"/>
    <w:rsid w:val="006974EE"/>
    <w:rsid w:val="006A1DD4"/>
    <w:rsid w:val="006A4B0A"/>
    <w:rsid w:val="006A54AA"/>
    <w:rsid w:val="006A7CBB"/>
    <w:rsid w:val="006A7DC8"/>
    <w:rsid w:val="006B1EFA"/>
    <w:rsid w:val="006B2DEC"/>
    <w:rsid w:val="006B362F"/>
    <w:rsid w:val="006B4EF7"/>
    <w:rsid w:val="006B5386"/>
    <w:rsid w:val="006C16C5"/>
    <w:rsid w:val="006C1D4B"/>
    <w:rsid w:val="006C27E4"/>
    <w:rsid w:val="006C66FC"/>
    <w:rsid w:val="006D0DF2"/>
    <w:rsid w:val="006D26E2"/>
    <w:rsid w:val="006E192B"/>
    <w:rsid w:val="006E2532"/>
    <w:rsid w:val="006E27F5"/>
    <w:rsid w:val="006E2D55"/>
    <w:rsid w:val="006E738B"/>
    <w:rsid w:val="006F1299"/>
    <w:rsid w:val="006F23E4"/>
    <w:rsid w:val="006F56E3"/>
    <w:rsid w:val="00702564"/>
    <w:rsid w:val="007048A3"/>
    <w:rsid w:val="00710110"/>
    <w:rsid w:val="007107C4"/>
    <w:rsid w:val="007138AA"/>
    <w:rsid w:val="00713F24"/>
    <w:rsid w:val="00715DE5"/>
    <w:rsid w:val="00715DF0"/>
    <w:rsid w:val="00716AD8"/>
    <w:rsid w:val="00716CA5"/>
    <w:rsid w:val="00720E30"/>
    <w:rsid w:val="00724306"/>
    <w:rsid w:val="00727AFC"/>
    <w:rsid w:val="00731926"/>
    <w:rsid w:val="00734037"/>
    <w:rsid w:val="00736EB7"/>
    <w:rsid w:val="00737F41"/>
    <w:rsid w:val="00741BD5"/>
    <w:rsid w:val="00743324"/>
    <w:rsid w:val="00744299"/>
    <w:rsid w:val="00752901"/>
    <w:rsid w:val="00752D91"/>
    <w:rsid w:val="00753400"/>
    <w:rsid w:val="0075360C"/>
    <w:rsid w:val="00756662"/>
    <w:rsid w:val="007578BA"/>
    <w:rsid w:val="00761416"/>
    <w:rsid w:val="00762AEE"/>
    <w:rsid w:val="00762CA9"/>
    <w:rsid w:val="007658C3"/>
    <w:rsid w:val="00775437"/>
    <w:rsid w:val="00777393"/>
    <w:rsid w:val="007804F4"/>
    <w:rsid w:val="00781AE7"/>
    <w:rsid w:val="00782F4D"/>
    <w:rsid w:val="007849E0"/>
    <w:rsid w:val="00786F02"/>
    <w:rsid w:val="007A095F"/>
    <w:rsid w:val="007A23FC"/>
    <w:rsid w:val="007A3696"/>
    <w:rsid w:val="007B0C43"/>
    <w:rsid w:val="007B153E"/>
    <w:rsid w:val="007B43D9"/>
    <w:rsid w:val="007B65A7"/>
    <w:rsid w:val="007B6BBD"/>
    <w:rsid w:val="007C040D"/>
    <w:rsid w:val="007C1FF8"/>
    <w:rsid w:val="007C5E01"/>
    <w:rsid w:val="007D2089"/>
    <w:rsid w:val="007D4DE3"/>
    <w:rsid w:val="007D69B5"/>
    <w:rsid w:val="007E0965"/>
    <w:rsid w:val="007E0C6A"/>
    <w:rsid w:val="007E2084"/>
    <w:rsid w:val="007E2B06"/>
    <w:rsid w:val="007E73D7"/>
    <w:rsid w:val="007F1B47"/>
    <w:rsid w:val="007F2CD8"/>
    <w:rsid w:val="007F75DC"/>
    <w:rsid w:val="0080673C"/>
    <w:rsid w:val="00813392"/>
    <w:rsid w:val="0081488D"/>
    <w:rsid w:val="0081645B"/>
    <w:rsid w:val="00817C51"/>
    <w:rsid w:val="0082378F"/>
    <w:rsid w:val="00823BCB"/>
    <w:rsid w:val="0082726A"/>
    <w:rsid w:val="00832550"/>
    <w:rsid w:val="0083677C"/>
    <w:rsid w:val="008406E8"/>
    <w:rsid w:val="0084207F"/>
    <w:rsid w:val="00843461"/>
    <w:rsid w:val="00845A50"/>
    <w:rsid w:val="00846C35"/>
    <w:rsid w:val="0085206E"/>
    <w:rsid w:val="008527B8"/>
    <w:rsid w:val="008534EE"/>
    <w:rsid w:val="00856834"/>
    <w:rsid w:val="0086375B"/>
    <w:rsid w:val="0086758A"/>
    <w:rsid w:val="008707B1"/>
    <w:rsid w:val="008710E8"/>
    <w:rsid w:val="00872D7A"/>
    <w:rsid w:val="00873B67"/>
    <w:rsid w:val="00873DC4"/>
    <w:rsid w:val="00880140"/>
    <w:rsid w:val="008819BB"/>
    <w:rsid w:val="00892B62"/>
    <w:rsid w:val="00895DB4"/>
    <w:rsid w:val="00896C07"/>
    <w:rsid w:val="008A58FF"/>
    <w:rsid w:val="008A625D"/>
    <w:rsid w:val="008A63E6"/>
    <w:rsid w:val="008A7CF1"/>
    <w:rsid w:val="008B0651"/>
    <w:rsid w:val="008B2AB1"/>
    <w:rsid w:val="008B7386"/>
    <w:rsid w:val="008B7DB3"/>
    <w:rsid w:val="008C029A"/>
    <w:rsid w:val="008C3CFE"/>
    <w:rsid w:val="008C463A"/>
    <w:rsid w:val="008D0C66"/>
    <w:rsid w:val="008D2DCE"/>
    <w:rsid w:val="008D2F5B"/>
    <w:rsid w:val="008D369F"/>
    <w:rsid w:val="008D61E5"/>
    <w:rsid w:val="008D71D6"/>
    <w:rsid w:val="008D7975"/>
    <w:rsid w:val="008E50A7"/>
    <w:rsid w:val="008F0D91"/>
    <w:rsid w:val="008F6E0A"/>
    <w:rsid w:val="00902794"/>
    <w:rsid w:val="00903165"/>
    <w:rsid w:val="0090378A"/>
    <w:rsid w:val="00903EAD"/>
    <w:rsid w:val="00904A35"/>
    <w:rsid w:val="00904D82"/>
    <w:rsid w:val="0090586F"/>
    <w:rsid w:val="0090647F"/>
    <w:rsid w:val="00914564"/>
    <w:rsid w:val="00914C60"/>
    <w:rsid w:val="00916432"/>
    <w:rsid w:val="009167B2"/>
    <w:rsid w:val="00917EFC"/>
    <w:rsid w:val="00924CDE"/>
    <w:rsid w:val="00925D8D"/>
    <w:rsid w:val="00927DDD"/>
    <w:rsid w:val="00934B55"/>
    <w:rsid w:val="00942DBD"/>
    <w:rsid w:val="00943059"/>
    <w:rsid w:val="00963825"/>
    <w:rsid w:val="009670AB"/>
    <w:rsid w:val="00970371"/>
    <w:rsid w:val="009709BA"/>
    <w:rsid w:val="00972C3E"/>
    <w:rsid w:val="00973021"/>
    <w:rsid w:val="00976E60"/>
    <w:rsid w:val="00981108"/>
    <w:rsid w:val="0098130E"/>
    <w:rsid w:val="00982DA0"/>
    <w:rsid w:val="00986392"/>
    <w:rsid w:val="00991187"/>
    <w:rsid w:val="00992B9A"/>
    <w:rsid w:val="00995345"/>
    <w:rsid w:val="00996E6A"/>
    <w:rsid w:val="009A1519"/>
    <w:rsid w:val="009A20F0"/>
    <w:rsid w:val="009A317C"/>
    <w:rsid w:val="009A3A3D"/>
    <w:rsid w:val="009A6403"/>
    <w:rsid w:val="009B414F"/>
    <w:rsid w:val="009B641B"/>
    <w:rsid w:val="009B7E15"/>
    <w:rsid w:val="009B7E34"/>
    <w:rsid w:val="009C5DD7"/>
    <w:rsid w:val="009D1391"/>
    <w:rsid w:val="009D1D6D"/>
    <w:rsid w:val="009D3212"/>
    <w:rsid w:val="009D5986"/>
    <w:rsid w:val="009E0A22"/>
    <w:rsid w:val="009E0F69"/>
    <w:rsid w:val="009E2D89"/>
    <w:rsid w:val="009E40E0"/>
    <w:rsid w:val="009E4E4F"/>
    <w:rsid w:val="009F4AAD"/>
    <w:rsid w:val="00A05825"/>
    <w:rsid w:val="00A11B39"/>
    <w:rsid w:val="00A16104"/>
    <w:rsid w:val="00A165DB"/>
    <w:rsid w:val="00A23A87"/>
    <w:rsid w:val="00A25A2C"/>
    <w:rsid w:val="00A260A6"/>
    <w:rsid w:val="00A5653B"/>
    <w:rsid w:val="00A6141D"/>
    <w:rsid w:val="00A63719"/>
    <w:rsid w:val="00A66FD4"/>
    <w:rsid w:val="00A715CE"/>
    <w:rsid w:val="00A71BA5"/>
    <w:rsid w:val="00A76AC3"/>
    <w:rsid w:val="00A80C49"/>
    <w:rsid w:val="00A81CB0"/>
    <w:rsid w:val="00A81F3C"/>
    <w:rsid w:val="00A82937"/>
    <w:rsid w:val="00A866E4"/>
    <w:rsid w:val="00A902ED"/>
    <w:rsid w:val="00A930AA"/>
    <w:rsid w:val="00A93807"/>
    <w:rsid w:val="00A9698D"/>
    <w:rsid w:val="00AA1CE4"/>
    <w:rsid w:val="00AA342C"/>
    <w:rsid w:val="00AA76FB"/>
    <w:rsid w:val="00AB19B7"/>
    <w:rsid w:val="00AB3923"/>
    <w:rsid w:val="00AC4ADE"/>
    <w:rsid w:val="00AC4CD4"/>
    <w:rsid w:val="00AC655B"/>
    <w:rsid w:val="00AC7AE6"/>
    <w:rsid w:val="00AC7FD4"/>
    <w:rsid w:val="00AD0994"/>
    <w:rsid w:val="00AD1257"/>
    <w:rsid w:val="00AD3A09"/>
    <w:rsid w:val="00AD4348"/>
    <w:rsid w:val="00AD62C4"/>
    <w:rsid w:val="00AE2131"/>
    <w:rsid w:val="00AE5A61"/>
    <w:rsid w:val="00AE5F06"/>
    <w:rsid w:val="00AF245D"/>
    <w:rsid w:val="00AF3521"/>
    <w:rsid w:val="00AF35EE"/>
    <w:rsid w:val="00B0188F"/>
    <w:rsid w:val="00B06018"/>
    <w:rsid w:val="00B07D71"/>
    <w:rsid w:val="00B14113"/>
    <w:rsid w:val="00B15C67"/>
    <w:rsid w:val="00B15E2E"/>
    <w:rsid w:val="00B15E89"/>
    <w:rsid w:val="00B163F9"/>
    <w:rsid w:val="00B1738E"/>
    <w:rsid w:val="00B20525"/>
    <w:rsid w:val="00B20A9A"/>
    <w:rsid w:val="00B20BEB"/>
    <w:rsid w:val="00B20F93"/>
    <w:rsid w:val="00B25DF4"/>
    <w:rsid w:val="00B261EF"/>
    <w:rsid w:val="00B36C98"/>
    <w:rsid w:val="00B41A70"/>
    <w:rsid w:val="00B43E25"/>
    <w:rsid w:val="00B43F39"/>
    <w:rsid w:val="00B45D29"/>
    <w:rsid w:val="00B47919"/>
    <w:rsid w:val="00B47BF3"/>
    <w:rsid w:val="00B5219C"/>
    <w:rsid w:val="00B527B6"/>
    <w:rsid w:val="00B54A81"/>
    <w:rsid w:val="00B54DAE"/>
    <w:rsid w:val="00B56B93"/>
    <w:rsid w:val="00B61D4D"/>
    <w:rsid w:val="00B631C2"/>
    <w:rsid w:val="00B63D7E"/>
    <w:rsid w:val="00B67CB0"/>
    <w:rsid w:val="00B707D0"/>
    <w:rsid w:val="00B71843"/>
    <w:rsid w:val="00B74D04"/>
    <w:rsid w:val="00B75714"/>
    <w:rsid w:val="00B764EC"/>
    <w:rsid w:val="00B76D7F"/>
    <w:rsid w:val="00B77DC7"/>
    <w:rsid w:val="00B801FB"/>
    <w:rsid w:val="00B81A6D"/>
    <w:rsid w:val="00B81DAC"/>
    <w:rsid w:val="00B81E9D"/>
    <w:rsid w:val="00B823E3"/>
    <w:rsid w:val="00B83F73"/>
    <w:rsid w:val="00B84289"/>
    <w:rsid w:val="00B8621F"/>
    <w:rsid w:val="00B95EF1"/>
    <w:rsid w:val="00B96BE9"/>
    <w:rsid w:val="00BA008C"/>
    <w:rsid w:val="00BB02CC"/>
    <w:rsid w:val="00BB0F44"/>
    <w:rsid w:val="00BB693C"/>
    <w:rsid w:val="00BB7D5A"/>
    <w:rsid w:val="00BC2A18"/>
    <w:rsid w:val="00BC4B89"/>
    <w:rsid w:val="00BC6089"/>
    <w:rsid w:val="00BD160D"/>
    <w:rsid w:val="00BD4796"/>
    <w:rsid w:val="00BD49C8"/>
    <w:rsid w:val="00BD502B"/>
    <w:rsid w:val="00BD55BB"/>
    <w:rsid w:val="00BD5665"/>
    <w:rsid w:val="00BE1A3D"/>
    <w:rsid w:val="00BE1EA8"/>
    <w:rsid w:val="00BE76E3"/>
    <w:rsid w:val="00BF24E5"/>
    <w:rsid w:val="00BF2B21"/>
    <w:rsid w:val="00BF32FC"/>
    <w:rsid w:val="00BF36F9"/>
    <w:rsid w:val="00BF371B"/>
    <w:rsid w:val="00BF3B8D"/>
    <w:rsid w:val="00BF5794"/>
    <w:rsid w:val="00C00CA9"/>
    <w:rsid w:val="00C013AB"/>
    <w:rsid w:val="00C03597"/>
    <w:rsid w:val="00C04F78"/>
    <w:rsid w:val="00C05703"/>
    <w:rsid w:val="00C062A4"/>
    <w:rsid w:val="00C112B5"/>
    <w:rsid w:val="00C11443"/>
    <w:rsid w:val="00C11CF8"/>
    <w:rsid w:val="00C11E48"/>
    <w:rsid w:val="00C14ED6"/>
    <w:rsid w:val="00C15905"/>
    <w:rsid w:val="00C179CF"/>
    <w:rsid w:val="00C23FC6"/>
    <w:rsid w:val="00C24BFC"/>
    <w:rsid w:val="00C26420"/>
    <w:rsid w:val="00C32834"/>
    <w:rsid w:val="00C351A4"/>
    <w:rsid w:val="00C41999"/>
    <w:rsid w:val="00C41A88"/>
    <w:rsid w:val="00C52DD5"/>
    <w:rsid w:val="00C542C4"/>
    <w:rsid w:val="00C54C43"/>
    <w:rsid w:val="00C55104"/>
    <w:rsid w:val="00C60B5B"/>
    <w:rsid w:val="00C62AF7"/>
    <w:rsid w:val="00C62C4C"/>
    <w:rsid w:val="00C63AC5"/>
    <w:rsid w:val="00C6794C"/>
    <w:rsid w:val="00C722D3"/>
    <w:rsid w:val="00C727A2"/>
    <w:rsid w:val="00C75E06"/>
    <w:rsid w:val="00C856F5"/>
    <w:rsid w:val="00C8631C"/>
    <w:rsid w:val="00C86504"/>
    <w:rsid w:val="00C870BA"/>
    <w:rsid w:val="00C90400"/>
    <w:rsid w:val="00C90933"/>
    <w:rsid w:val="00CA1440"/>
    <w:rsid w:val="00CA18FA"/>
    <w:rsid w:val="00CA606F"/>
    <w:rsid w:val="00CB2DCB"/>
    <w:rsid w:val="00CB5EEA"/>
    <w:rsid w:val="00CC34F9"/>
    <w:rsid w:val="00CC361D"/>
    <w:rsid w:val="00CC5149"/>
    <w:rsid w:val="00CC667A"/>
    <w:rsid w:val="00CD519E"/>
    <w:rsid w:val="00CD55E0"/>
    <w:rsid w:val="00CD714A"/>
    <w:rsid w:val="00CE47F8"/>
    <w:rsid w:val="00CE6130"/>
    <w:rsid w:val="00CF145B"/>
    <w:rsid w:val="00CF164B"/>
    <w:rsid w:val="00CF247D"/>
    <w:rsid w:val="00CF47B8"/>
    <w:rsid w:val="00CF48BF"/>
    <w:rsid w:val="00CF4915"/>
    <w:rsid w:val="00CF53D9"/>
    <w:rsid w:val="00CF7BA2"/>
    <w:rsid w:val="00D02070"/>
    <w:rsid w:val="00D03966"/>
    <w:rsid w:val="00D0653C"/>
    <w:rsid w:val="00D100A4"/>
    <w:rsid w:val="00D110B1"/>
    <w:rsid w:val="00D138FA"/>
    <w:rsid w:val="00D13D47"/>
    <w:rsid w:val="00D22901"/>
    <w:rsid w:val="00D26A77"/>
    <w:rsid w:val="00D30359"/>
    <w:rsid w:val="00D330DA"/>
    <w:rsid w:val="00D33FDD"/>
    <w:rsid w:val="00D36177"/>
    <w:rsid w:val="00D3655C"/>
    <w:rsid w:val="00D375D0"/>
    <w:rsid w:val="00D43A70"/>
    <w:rsid w:val="00D44832"/>
    <w:rsid w:val="00D452F1"/>
    <w:rsid w:val="00D47588"/>
    <w:rsid w:val="00D50818"/>
    <w:rsid w:val="00D57AB2"/>
    <w:rsid w:val="00D6033D"/>
    <w:rsid w:val="00D609BE"/>
    <w:rsid w:val="00D625D5"/>
    <w:rsid w:val="00D62928"/>
    <w:rsid w:val="00D632D1"/>
    <w:rsid w:val="00D63DA1"/>
    <w:rsid w:val="00D66120"/>
    <w:rsid w:val="00D66A95"/>
    <w:rsid w:val="00D722F9"/>
    <w:rsid w:val="00D75BE7"/>
    <w:rsid w:val="00D763E3"/>
    <w:rsid w:val="00D77579"/>
    <w:rsid w:val="00D77A04"/>
    <w:rsid w:val="00D8176B"/>
    <w:rsid w:val="00D81DA9"/>
    <w:rsid w:val="00D8313A"/>
    <w:rsid w:val="00D84976"/>
    <w:rsid w:val="00D84EBA"/>
    <w:rsid w:val="00D900DB"/>
    <w:rsid w:val="00D91DE4"/>
    <w:rsid w:val="00D91FDF"/>
    <w:rsid w:val="00D93A24"/>
    <w:rsid w:val="00D96A85"/>
    <w:rsid w:val="00D977DB"/>
    <w:rsid w:val="00DA085F"/>
    <w:rsid w:val="00DA530E"/>
    <w:rsid w:val="00DA6FA4"/>
    <w:rsid w:val="00DB1B39"/>
    <w:rsid w:val="00DB27D2"/>
    <w:rsid w:val="00DB66BD"/>
    <w:rsid w:val="00DB6A45"/>
    <w:rsid w:val="00DC1626"/>
    <w:rsid w:val="00DC1D74"/>
    <w:rsid w:val="00DC302B"/>
    <w:rsid w:val="00DC4A6A"/>
    <w:rsid w:val="00DC6023"/>
    <w:rsid w:val="00DD4F84"/>
    <w:rsid w:val="00DD5B53"/>
    <w:rsid w:val="00DD6144"/>
    <w:rsid w:val="00DD6769"/>
    <w:rsid w:val="00DD6980"/>
    <w:rsid w:val="00DD79CA"/>
    <w:rsid w:val="00DE0089"/>
    <w:rsid w:val="00DE14A3"/>
    <w:rsid w:val="00DE591D"/>
    <w:rsid w:val="00DE5FAB"/>
    <w:rsid w:val="00DE6B0A"/>
    <w:rsid w:val="00DE6D3B"/>
    <w:rsid w:val="00DE785B"/>
    <w:rsid w:val="00DF0129"/>
    <w:rsid w:val="00DF783F"/>
    <w:rsid w:val="00E01FEB"/>
    <w:rsid w:val="00E03DA9"/>
    <w:rsid w:val="00E066EE"/>
    <w:rsid w:val="00E17DF3"/>
    <w:rsid w:val="00E225A1"/>
    <w:rsid w:val="00E2430B"/>
    <w:rsid w:val="00E24B63"/>
    <w:rsid w:val="00E33BEE"/>
    <w:rsid w:val="00E3530E"/>
    <w:rsid w:val="00E371EC"/>
    <w:rsid w:val="00E37B13"/>
    <w:rsid w:val="00E44EAB"/>
    <w:rsid w:val="00E46D77"/>
    <w:rsid w:val="00E50A62"/>
    <w:rsid w:val="00E547B2"/>
    <w:rsid w:val="00E55436"/>
    <w:rsid w:val="00E56BCD"/>
    <w:rsid w:val="00E6001A"/>
    <w:rsid w:val="00E631AB"/>
    <w:rsid w:val="00E639BA"/>
    <w:rsid w:val="00E642B0"/>
    <w:rsid w:val="00E7076B"/>
    <w:rsid w:val="00E75D90"/>
    <w:rsid w:val="00E77D1E"/>
    <w:rsid w:val="00E85A66"/>
    <w:rsid w:val="00E9045C"/>
    <w:rsid w:val="00E91DA9"/>
    <w:rsid w:val="00E92248"/>
    <w:rsid w:val="00E94DBC"/>
    <w:rsid w:val="00E951AE"/>
    <w:rsid w:val="00EA022B"/>
    <w:rsid w:val="00EA0F0E"/>
    <w:rsid w:val="00EA588F"/>
    <w:rsid w:val="00EB10CA"/>
    <w:rsid w:val="00EB5A26"/>
    <w:rsid w:val="00EC44D9"/>
    <w:rsid w:val="00ED1678"/>
    <w:rsid w:val="00ED2F6C"/>
    <w:rsid w:val="00EF10EC"/>
    <w:rsid w:val="00EF1293"/>
    <w:rsid w:val="00EF611A"/>
    <w:rsid w:val="00EF6B46"/>
    <w:rsid w:val="00F04849"/>
    <w:rsid w:val="00F07E40"/>
    <w:rsid w:val="00F1128B"/>
    <w:rsid w:val="00F123D8"/>
    <w:rsid w:val="00F14430"/>
    <w:rsid w:val="00F14A23"/>
    <w:rsid w:val="00F2056D"/>
    <w:rsid w:val="00F20DD7"/>
    <w:rsid w:val="00F30404"/>
    <w:rsid w:val="00F406C0"/>
    <w:rsid w:val="00F41DAF"/>
    <w:rsid w:val="00F44E13"/>
    <w:rsid w:val="00F452C3"/>
    <w:rsid w:val="00F46420"/>
    <w:rsid w:val="00F53F96"/>
    <w:rsid w:val="00F54B23"/>
    <w:rsid w:val="00F5573E"/>
    <w:rsid w:val="00F64C20"/>
    <w:rsid w:val="00F656DE"/>
    <w:rsid w:val="00F74A28"/>
    <w:rsid w:val="00F7612B"/>
    <w:rsid w:val="00F768E3"/>
    <w:rsid w:val="00F76AAD"/>
    <w:rsid w:val="00F77AC4"/>
    <w:rsid w:val="00F8083A"/>
    <w:rsid w:val="00F8144B"/>
    <w:rsid w:val="00F81CDB"/>
    <w:rsid w:val="00F8384E"/>
    <w:rsid w:val="00F85356"/>
    <w:rsid w:val="00F867B6"/>
    <w:rsid w:val="00F9221B"/>
    <w:rsid w:val="00F934A2"/>
    <w:rsid w:val="00F939F1"/>
    <w:rsid w:val="00F94BC2"/>
    <w:rsid w:val="00F97F5E"/>
    <w:rsid w:val="00FA438F"/>
    <w:rsid w:val="00FA5320"/>
    <w:rsid w:val="00FA79F8"/>
    <w:rsid w:val="00FB0966"/>
    <w:rsid w:val="00FB1C91"/>
    <w:rsid w:val="00FC3087"/>
    <w:rsid w:val="00FC326B"/>
    <w:rsid w:val="00FC61EF"/>
    <w:rsid w:val="00FC7332"/>
    <w:rsid w:val="00FD10A2"/>
    <w:rsid w:val="00FD204E"/>
    <w:rsid w:val="00FD578C"/>
    <w:rsid w:val="00FD5DE8"/>
    <w:rsid w:val="00FD696A"/>
    <w:rsid w:val="00FD6CA8"/>
    <w:rsid w:val="00FD7507"/>
    <w:rsid w:val="00FE2AB8"/>
    <w:rsid w:val="00FE3773"/>
    <w:rsid w:val="00FE46D5"/>
    <w:rsid w:val="00FE67EC"/>
    <w:rsid w:val="00FE71F5"/>
    <w:rsid w:val="00FF1F83"/>
    <w:rsid w:val="00FF5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8B59B0"/>
  <w15:chartTrackingRefBased/>
  <w15:docId w15:val="{A8A2C0E8-DB54-514B-B801-1D88A5E6D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2B5"/>
    <w:rPr>
      <w:rFonts w:ascii="Times New Roman" w:eastAsia="Times New Roman" w:hAnsi="Times New Roman" w:cs="Times New Roman"/>
      <w:lang w:eastAsia="sv-SE"/>
    </w:rPr>
  </w:style>
  <w:style w:type="paragraph" w:styleId="Rubrik3">
    <w:name w:val="heading 3"/>
    <w:basedOn w:val="Normal"/>
    <w:link w:val="Rubrik3Char"/>
    <w:uiPriority w:val="9"/>
    <w:qFormat/>
    <w:rsid w:val="003B000E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410B9F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SidfotChar">
    <w:name w:val="Sidfot Char"/>
    <w:basedOn w:val="Standardstycketeckensnitt"/>
    <w:link w:val="Sidfot"/>
    <w:uiPriority w:val="99"/>
    <w:rsid w:val="00410B9F"/>
  </w:style>
  <w:style w:type="character" w:styleId="Sidnummer">
    <w:name w:val="page number"/>
    <w:basedOn w:val="Standardstycketeckensnitt"/>
    <w:uiPriority w:val="99"/>
    <w:semiHidden/>
    <w:unhideWhenUsed/>
    <w:rsid w:val="00410B9F"/>
  </w:style>
  <w:style w:type="paragraph" w:styleId="Liststycke">
    <w:name w:val="List Paragraph"/>
    <w:basedOn w:val="Normal"/>
    <w:uiPriority w:val="34"/>
    <w:qFormat/>
    <w:rsid w:val="00C14ED6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Hyperlnk">
    <w:name w:val="Hyperlink"/>
    <w:basedOn w:val="Standardstycketeckensnitt"/>
    <w:uiPriority w:val="99"/>
    <w:unhideWhenUsed/>
    <w:rsid w:val="00C14ED6"/>
    <w:rPr>
      <w:color w:val="0000FF"/>
      <w:u w:val="single"/>
    </w:rPr>
  </w:style>
  <w:style w:type="character" w:customStyle="1" w:styleId="docsum-authors">
    <w:name w:val="docsum-authors"/>
    <w:basedOn w:val="Standardstycketeckensnitt"/>
    <w:rsid w:val="00C14ED6"/>
  </w:style>
  <w:style w:type="character" w:customStyle="1" w:styleId="docsum-journal-citation">
    <w:name w:val="docsum-journal-citation"/>
    <w:basedOn w:val="Standardstycketeckensnitt"/>
    <w:rsid w:val="00C14ED6"/>
  </w:style>
  <w:style w:type="character" w:customStyle="1" w:styleId="citation-part">
    <w:name w:val="citation-part"/>
    <w:basedOn w:val="Standardstycketeckensnitt"/>
    <w:rsid w:val="00C14ED6"/>
  </w:style>
  <w:style w:type="character" w:customStyle="1" w:styleId="docsum-pmid">
    <w:name w:val="docsum-pmid"/>
    <w:basedOn w:val="Standardstycketeckensnitt"/>
    <w:rsid w:val="00C14ED6"/>
  </w:style>
  <w:style w:type="character" w:customStyle="1" w:styleId="apple-converted-space">
    <w:name w:val="apple-converted-space"/>
    <w:basedOn w:val="Standardstycketeckensnitt"/>
    <w:rsid w:val="00C14ED6"/>
  </w:style>
  <w:style w:type="character" w:styleId="AnvndHyperlnk">
    <w:name w:val="FollowedHyperlink"/>
    <w:basedOn w:val="Standardstycketeckensnitt"/>
    <w:uiPriority w:val="99"/>
    <w:semiHidden/>
    <w:unhideWhenUsed/>
    <w:rsid w:val="006E738B"/>
    <w:rPr>
      <w:color w:val="954F72" w:themeColor="followedHyperlink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2579E7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SidhuvudChar">
    <w:name w:val="Sidhuvud Char"/>
    <w:basedOn w:val="Standardstycketeckensnitt"/>
    <w:link w:val="Sidhuvud"/>
    <w:uiPriority w:val="99"/>
    <w:rsid w:val="002579E7"/>
  </w:style>
  <w:style w:type="character" w:customStyle="1" w:styleId="jrnl">
    <w:name w:val="jrnl"/>
    <w:basedOn w:val="Standardstycketeckensnitt"/>
    <w:rsid w:val="00DD5B53"/>
  </w:style>
  <w:style w:type="paragraph" w:customStyle="1" w:styleId="desc2">
    <w:name w:val="desc2"/>
    <w:basedOn w:val="Normal"/>
    <w:rsid w:val="00DD5B53"/>
    <w:rPr>
      <w:sz w:val="26"/>
      <w:szCs w:val="26"/>
    </w:rPr>
  </w:style>
  <w:style w:type="character" w:styleId="Olstomnmnande">
    <w:name w:val="Unresolved Mention"/>
    <w:basedOn w:val="Standardstycketeckensnitt"/>
    <w:uiPriority w:val="99"/>
    <w:semiHidden/>
    <w:unhideWhenUsed/>
    <w:rsid w:val="005878AC"/>
    <w:rPr>
      <w:color w:val="605E5C"/>
      <w:shd w:val="clear" w:color="auto" w:fill="E1DFDD"/>
    </w:rPr>
  </w:style>
  <w:style w:type="paragraph" w:styleId="Normalwebb">
    <w:name w:val="Normal (Web)"/>
    <w:basedOn w:val="Normal"/>
    <w:uiPriority w:val="99"/>
    <w:unhideWhenUsed/>
    <w:rsid w:val="00DE5FAB"/>
    <w:pPr>
      <w:spacing w:before="100" w:beforeAutospacing="1" w:after="100" w:afterAutospacing="1"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CA606F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A606F"/>
    <w:rPr>
      <w:rFonts w:ascii="Segoe UI" w:eastAsia="Times New Roman" w:hAnsi="Segoe UI" w:cs="Segoe UI"/>
      <w:sz w:val="18"/>
      <w:szCs w:val="18"/>
      <w:lang w:eastAsia="sv-SE"/>
    </w:rPr>
  </w:style>
  <w:style w:type="character" w:customStyle="1" w:styleId="publication-type">
    <w:name w:val="publication-type"/>
    <w:basedOn w:val="Standardstycketeckensnitt"/>
    <w:rsid w:val="008C463A"/>
  </w:style>
  <w:style w:type="character" w:customStyle="1" w:styleId="free-resources">
    <w:name w:val="free-resources"/>
    <w:basedOn w:val="Standardstycketeckensnitt"/>
    <w:rsid w:val="00021B5E"/>
  </w:style>
  <w:style w:type="character" w:customStyle="1" w:styleId="Rubrik3Char">
    <w:name w:val="Rubrik 3 Char"/>
    <w:basedOn w:val="Standardstycketeckensnitt"/>
    <w:link w:val="Rubrik3"/>
    <w:uiPriority w:val="9"/>
    <w:rsid w:val="003B000E"/>
    <w:rPr>
      <w:rFonts w:ascii="Times New Roman" w:eastAsia="Times New Roman" w:hAnsi="Times New Roman" w:cs="Times New Roman"/>
      <w:b/>
      <w:bCs/>
      <w:sz w:val="27"/>
      <w:szCs w:val="27"/>
      <w:lang w:eastAsia="sv-SE"/>
    </w:rPr>
  </w:style>
  <w:style w:type="paragraph" w:styleId="Revision">
    <w:name w:val="Revision"/>
    <w:hidden/>
    <w:uiPriority w:val="99"/>
    <w:semiHidden/>
    <w:rsid w:val="0015207E"/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07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16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75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205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546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67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31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44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97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37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33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77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35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87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02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28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72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02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87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99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92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43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01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94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92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74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52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57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31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94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18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95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70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46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41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70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23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83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48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92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80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21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47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07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50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20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39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83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30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32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03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8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82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21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58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36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56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79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45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96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18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50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01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22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18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73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141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060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81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41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84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21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63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82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84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39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05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3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16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0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24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7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14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00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5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5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92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48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73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58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07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4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337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28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24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31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8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47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14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42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54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73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96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87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12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01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50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93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C59CA9-BB61-44BE-A7DF-8D03CDC94F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43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cp:lastPrinted>2022-06-23T15:13:00Z</cp:lastPrinted>
  <dcterms:created xsi:type="dcterms:W3CDTF">2022-08-10T13:37:00Z</dcterms:created>
  <dcterms:modified xsi:type="dcterms:W3CDTF">2022-08-10T14:01:00Z</dcterms:modified>
</cp:coreProperties>
</file>